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5D1F7" w14:textId="42727E94" w:rsidR="00B86D35" w:rsidRDefault="00B86D35" w:rsidP="00B86D35">
      <w:pPr>
        <w:pStyle w:val="Manuscriptbodytitle"/>
        <w:keepNext/>
        <w:spacing w:after="0" w:afterAutospacing="0"/>
      </w:pPr>
      <w:bookmarkStart w:id="0" w:name="_GoBack"/>
      <w:bookmarkEnd w:id="0"/>
      <w:r>
        <w:t>SUPPLEMENTAL MATERIALS</w:t>
      </w:r>
    </w:p>
    <w:p w14:paraId="1F94DC08" w14:textId="604D0661" w:rsidR="00B86D35" w:rsidRDefault="00990E70" w:rsidP="00B86D35">
      <w:pPr>
        <w:spacing w:before="0"/>
        <w:rPr>
          <w:rFonts w:ascii="Tahoma" w:eastAsia="Times New Roman" w:hAnsi="Tahoma" w:cs="Tahoma"/>
          <w:sz w:val="22"/>
          <w:szCs w:val="22"/>
          <w:lang w:eastAsia="ja-JP"/>
        </w:rPr>
      </w:pPr>
      <w:r>
        <w:rPr>
          <w:rFonts w:ascii="Tahoma" w:eastAsia="Times New Roman" w:hAnsi="Tahoma" w:cs="Tahoma"/>
          <w:sz w:val="22"/>
          <w:szCs w:val="22"/>
          <w:lang w:eastAsia="ja-JP"/>
        </w:rPr>
        <w:t>HEK293</w:t>
      </w:r>
      <w:r w:rsidRPr="004760E8">
        <w:rPr>
          <w:rFonts w:ascii="Tahoma" w:eastAsia="Times New Roman" w:hAnsi="Tahoma" w:cs="Tahoma"/>
          <w:sz w:val="22"/>
          <w:szCs w:val="22"/>
          <w:lang w:eastAsia="ja-JP"/>
        </w:rPr>
        <w:t xml:space="preserve"> </w:t>
      </w:r>
      <w:r w:rsidR="00B86D35" w:rsidRPr="004760E8">
        <w:rPr>
          <w:rFonts w:ascii="Tahoma" w:eastAsia="Times New Roman" w:hAnsi="Tahoma" w:cs="Tahoma"/>
          <w:sz w:val="22"/>
          <w:szCs w:val="22"/>
          <w:lang w:eastAsia="ja-JP"/>
        </w:rPr>
        <w:t>cells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 stably expressing the hERG channel</w:t>
      </w:r>
      <w:r w:rsidR="00B86D35" w:rsidRPr="004760E8">
        <w:rPr>
          <w:rFonts w:ascii="Tahoma" w:eastAsia="Times New Roman" w:hAnsi="Tahoma" w:cs="Tahoma"/>
          <w:sz w:val="22"/>
          <w:szCs w:val="22"/>
          <w:lang w:eastAsia="ja-JP"/>
        </w:rPr>
        <w:t xml:space="preserve"> were cultured in Dulbecco’s Modified Eagle Medium</w:t>
      </w:r>
      <w:r w:rsidR="00B86D35">
        <w:rPr>
          <w:rFonts w:ascii="Tahoma" w:eastAsia="Times New Roman" w:hAnsi="Tahoma" w:cs="Tahoma"/>
          <w:sz w:val="22"/>
          <w:szCs w:val="22"/>
          <w:lang w:eastAsia="ja-JP"/>
        </w:rPr>
        <w:t xml:space="preserve"> (</w:t>
      </w:r>
      <w:r w:rsidR="00B86D35" w:rsidRPr="004760E8">
        <w:rPr>
          <w:rFonts w:ascii="Tahoma" w:eastAsia="Times New Roman" w:hAnsi="Tahoma" w:cs="Tahoma"/>
          <w:sz w:val="22"/>
          <w:szCs w:val="22"/>
          <w:lang w:eastAsia="ja-JP"/>
        </w:rPr>
        <w:t>DMEM</w:t>
      </w:r>
      <w:r w:rsidR="00B86D35">
        <w:rPr>
          <w:rFonts w:ascii="Tahoma" w:eastAsia="Times New Roman" w:hAnsi="Tahoma" w:cs="Tahoma"/>
          <w:sz w:val="22"/>
          <w:szCs w:val="22"/>
          <w:lang w:eastAsia="ja-JP"/>
        </w:rPr>
        <w:t>)</w:t>
      </w:r>
      <w:r w:rsidR="00B86D35" w:rsidRPr="004760E8">
        <w:rPr>
          <w:rFonts w:ascii="Tahoma" w:eastAsia="Times New Roman" w:hAnsi="Tahoma" w:cs="Tahoma"/>
          <w:sz w:val="22"/>
          <w:szCs w:val="22"/>
          <w:lang w:eastAsia="ja-JP"/>
        </w:rPr>
        <w:t xml:space="preserve"> supplemented with </w:t>
      </w:r>
      <w:r w:rsidR="00B86D35">
        <w:rPr>
          <w:rFonts w:ascii="Tahoma" w:eastAsia="Times New Roman" w:hAnsi="Tahoma" w:cs="Tahoma"/>
          <w:sz w:val="22"/>
          <w:szCs w:val="22"/>
          <w:lang w:eastAsia="ja-JP"/>
        </w:rPr>
        <w:t xml:space="preserve">10% (v/v) fetal bovine serum (FBS), </w:t>
      </w:r>
      <w:r w:rsidR="00B86D35" w:rsidRPr="004760E8">
        <w:rPr>
          <w:rFonts w:ascii="Tahoma" w:eastAsia="Times New Roman" w:hAnsi="Tahoma" w:cs="Tahoma"/>
          <w:sz w:val="22"/>
          <w:szCs w:val="22"/>
          <w:lang w:eastAsia="ja-JP"/>
        </w:rPr>
        <w:t>1.2 mg/mL Geneticin and 1% (v/v) penicillin/streptomycin</w:t>
      </w:r>
      <w:r w:rsidR="00B86D35">
        <w:rPr>
          <w:rFonts w:ascii="Tahoma" w:eastAsia="Times New Roman" w:hAnsi="Tahoma" w:cs="Tahoma"/>
          <w:sz w:val="22"/>
          <w:szCs w:val="22"/>
          <w:lang w:eastAsia="ja-JP"/>
        </w:rPr>
        <w:t xml:space="preserve">, and maintained at </w:t>
      </w:r>
      <w:r w:rsidR="00B86D35" w:rsidRPr="004760E8">
        <w:rPr>
          <w:rFonts w:ascii="Tahoma" w:eastAsia="Times New Roman" w:hAnsi="Tahoma" w:cs="Tahoma"/>
          <w:sz w:val="22"/>
          <w:szCs w:val="22"/>
          <w:lang w:eastAsia="ja-JP"/>
        </w:rPr>
        <w:t>37°C in a 95% air/5% CO</w:t>
      </w:r>
      <w:r w:rsidR="00B86D35" w:rsidRPr="004760E8">
        <w:rPr>
          <w:rFonts w:ascii="Tahoma" w:eastAsia="Times New Roman" w:hAnsi="Tahoma" w:cs="Tahoma"/>
          <w:sz w:val="22"/>
          <w:szCs w:val="22"/>
          <w:vertAlign w:val="subscript"/>
          <w:lang w:eastAsia="ja-JP"/>
        </w:rPr>
        <w:t>2</w:t>
      </w:r>
      <w:r w:rsidR="00B86D35" w:rsidRPr="004760E8">
        <w:rPr>
          <w:rFonts w:ascii="Tahoma" w:eastAsia="Times New Roman" w:hAnsi="Tahoma" w:cs="Tahoma"/>
          <w:sz w:val="22"/>
          <w:szCs w:val="22"/>
          <w:lang w:eastAsia="ja-JP"/>
        </w:rPr>
        <w:t xml:space="preserve"> atmosphere.</w:t>
      </w:r>
    </w:p>
    <w:p w14:paraId="7FF57C9B" w14:textId="399E7651" w:rsidR="009A6867" w:rsidRPr="009A6867" w:rsidRDefault="00B86D35" w:rsidP="009A6867">
      <w:pPr>
        <w:spacing w:before="0"/>
        <w:rPr>
          <w:sz w:val="22"/>
          <w:szCs w:val="22"/>
        </w:rPr>
      </w:pPr>
      <w:r w:rsidRPr="004760E8">
        <w:rPr>
          <w:rFonts w:ascii="Tahoma" w:eastAsia="Times New Roman" w:hAnsi="Tahoma" w:cs="Tahoma"/>
          <w:sz w:val="22"/>
          <w:szCs w:val="22"/>
          <w:lang w:eastAsia="ja-JP"/>
        </w:rPr>
        <w:t>For electrophysiological studies, the cells were seeded on</w:t>
      </w:r>
      <w:r>
        <w:rPr>
          <w:rFonts w:ascii="Tahoma" w:eastAsia="Times New Roman" w:hAnsi="Tahoma" w:cs="Tahoma"/>
          <w:sz w:val="22"/>
          <w:szCs w:val="22"/>
          <w:lang w:eastAsia="ja-JP"/>
        </w:rPr>
        <w:t>to</w:t>
      </w:r>
      <w:r w:rsidRPr="004760E8">
        <w:rPr>
          <w:rFonts w:ascii="Tahoma" w:eastAsia="Times New Roman" w:hAnsi="Tahoma" w:cs="Tahoma"/>
          <w:sz w:val="22"/>
          <w:szCs w:val="22"/>
          <w:lang w:eastAsia="ja-JP"/>
        </w:rPr>
        <w:t xml:space="preserve"> 35 mm c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ulture dishes. Extracellular solution contained (in 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mmol/L): </w:t>
      </w:r>
      <w:r w:rsidRPr="002A2D62">
        <w:rPr>
          <w:rFonts w:ascii="Tahoma" w:eastAsia="Times New Roman" w:hAnsi="Tahoma" w:cs="Tahoma"/>
          <w:sz w:val="22"/>
          <w:szCs w:val="22"/>
          <w:lang w:eastAsia="ja-JP"/>
        </w:rPr>
        <w:t>137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 NaCl, </w:t>
      </w:r>
      <w:r w:rsidRPr="002A2D62">
        <w:rPr>
          <w:rFonts w:ascii="Tahoma" w:eastAsia="Times New Roman" w:hAnsi="Tahoma" w:cs="Tahoma"/>
          <w:sz w:val="22"/>
          <w:szCs w:val="22"/>
          <w:lang w:eastAsia="ja-JP"/>
        </w:rPr>
        <w:t>4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 KCl, </w:t>
      </w:r>
      <w:r w:rsidRPr="002A2D62">
        <w:rPr>
          <w:rFonts w:ascii="Tahoma" w:eastAsia="Times New Roman" w:hAnsi="Tahoma" w:cs="Tahoma"/>
          <w:sz w:val="22"/>
          <w:szCs w:val="22"/>
          <w:lang w:eastAsia="ja-JP"/>
        </w:rPr>
        <w:t>1.8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 CaCl</w:t>
      </w:r>
      <w:r w:rsidRPr="0077452E">
        <w:rPr>
          <w:rFonts w:ascii="Tahoma" w:eastAsia="Times New Roman" w:hAnsi="Tahoma" w:cs="Tahoma"/>
          <w:sz w:val="22"/>
          <w:szCs w:val="22"/>
          <w:vertAlign w:val="subscript"/>
          <w:lang w:eastAsia="ja-JP"/>
        </w:rPr>
        <w:t>2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, </w:t>
      </w:r>
      <w:r w:rsidRPr="002A2D62">
        <w:rPr>
          <w:rFonts w:ascii="Tahoma" w:eastAsia="Times New Roman" w:hAnsi="Tahoma" w:cs="Tahoma"/>
          <w:sz w:val="22"/>
          <w:szCs w:val="22"/>
          <w:lang w:eastAsia="ja-JP"/>
        </w:rPr>
        <w:t>1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 MgCl</w:t>
      </w:r>
      <w:r w:rsidRPr="0077452E">
        <w:rPr>
          <w:rFonts w:ascii="Tahoma" w:eastAsia="Times New Roman" w:hAnsi="Tahoma" w:cs="Tahoma"/>
          <w:sz w:val="22"/>
          <w:szCs w:val="22"/>
          <w:vertAlign w:val="subscript"/>
          <w:lang w:eastAsia="ja-JP"/>
        </w:rPr>
        <w:t>2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, </w:t>
      </w:r>
      <w:r w:rsidRPr="002A2D62">
        <w:rPr>
          <w:rFonts w:ascii="Tahoma" w:eastAsia="Times New Roman" w:hAnsi="Tahoma" w:cs="Tahoma"/>
          <w:sz w:val="22"/>
          <w:szCs w:val="22"/>
          <w:lang w:eastAsia="ja-JP"/>
        </w:rPr>
        <w:t>10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 HEPES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 (N-[2-hydroxyethyl] piperazine-N’-[2-</w:t>
      </w:r>
      <w:r w:rsidRPr="00D60764">
        <w:rPr>
          <w:rFonts w:ascii="Tahoma" w:eastAsia="Times New Roman" w:hAnsi="Tahoma" w:cs="Tahoma"/>
          <w:sz w:val="22"/>
          <w:szCs w:val="22"/>
          <w:lang w:eastAsia="ja-JP"/>
        </w:rPr>
        <w:t>ethane sulfonic acid</w:t>
      </w:r>
      <w:r>
        <w:rPr>
          <w:rFonts w:ascii="Tahoma" w:eastAsia="Times New Roman" w:hAnsi="Tahoma" w:cs="Tahoma"/>
          <w:sz w:val="22"/>
          <w:szCs w:val="22"/>
          <w:lang w:eastAsia="ja-JP"/>
        </w:rPr>
        <w:t>]</w:t>
      </w:r>
      <w:r w:rsidRPr="00D60764">
        <w:rPr>
          <w:rFonts w:ascii="Tahoma" w:eastAsia="Times New Roman" w:hAnsi="Tahoma" w:cs="Tahoma"/>
          <w:sz w:val="22"/>
          <w:szCs w:val="22"/>
          <w:lang w:eastAsia="ja-JP"/>
        </w:rPr>
        <w:t>)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, 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and </w:t>
      </w:r>
      <w:r w:rsidRPr="002A2D62">
        <w:rPr>
          <w:rFonts w:ascii="Tahoma" w:eastAsia="Times New Roman" w:hAnsi="Tahoma" w:cs="Tahoma"/>
          <w:sz w:val="22"/>
          <w:szCs w:val="22"/>
          <w:lang w:eastAsia="ja-JP"/>
        </w:rPr>
        <w:t>10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 </w:t>
      </w:r>
      <w:r>
        <w:rPr>
          <w:rFonts w:ascii="Tahoma" w:eastAsia="Times New Roman" w:hAnsi="Tahoma" w:cs="Tahoma"/>
          <w:sz w:val="22"/>
          <w:szCs w:val="22"/>
          <w:lang w:eastAsia="ja-JP"/>
        </w:rPr>
        <w:t>g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>lucose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, adjusted to a final pH of 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 xml:space="preserve">7.40 ± 0.02 </w:t>
      </w:r>
      <w:r>
        <w:rPr>
          <w:rFonts w:ascii="Tahoma" w:eastAsia="Times New Roman" w:hAnsi="Tahoma" w:cs="Tahoma"/>
          <w:sz w:val="22"/>
          <w:szCs w:val="22"/>
          <w:lang w:eastAsia="ja-JP"/>
        </w:rPr>
        <w:t>using NaOH</w:t>
      </w:r>
      <w:r w:rsidRPr="00C61634">
        <w:rPr>
          <w:rFonts w:ascii="Tahoma" w:eastAsia="Times New Roman" w:hAnsi="Tahoma" w:cs="Tahoma"/>
          <w:sz w:val="22"/>
          <w:szCs w:val="22"/>
          <w:lang w:eastAsia="ja-JP"/>
        </w:rPr>
        <w:t>.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 Intercellular (patch pipette) solution contained (in mmol/L): 130 KCl, </w:t>
      </w:r>
      <w:r w:rsidRPr="0077452E">
        <w:rPr>
          <w:rFonts w:ascii="Tahoma" w:eastAsia="Times New Roman" w:hAnsi="Tahoma" w:cs="Tahoma"/>
          <w:sz w:val="22"/>
          <w:szCs w:val="22"/>
          <w:lang w:eastAsia="ja-JP"/>
        </w:rPr>
        <w:t>1 MgCl</w:t>
      </w:r>
      <w:r w:rsidRPr="0077452E">
        <w:rPr>
          <w:rFonts w:ascii="Tahoma" w:eastAsia="Times New Roman" w:hAnsi="Tahoma" w:cs="Tahoma"/>
          <w:sz w:val="22"/>
          <w:szCs w:val="22"/>
          <w:vertAlign w:val="subscript"/>
          <w:lang w:eastAsia="ja-JP"/>
        </w:rPr>
        <w:t>2</w:t>
      </w:r>
      <w:r w:rsidRPr="0077452E">
        <w:rPr>
          <w:rFonts w:ascii="Tahoma" w:eastAsia="Times New Roman" w:hAnsi="Tahoma" w:cs="Tahoma"/>
          <w:sz w:val="22"/>
          <w:szCs w:val="22"/>
          <w:lang w:eastAsia="ja-JP"/>
        </w:rPr>
        <w:t xml:space="preserve">, 5 </w:t>
      </w:r>
      <w:r>
        <w:rPr>
          <w:rFonts w:ascii="Tahoma" w:eastAsia="Times New Roman" w:hAnsi="Tahoma" w:cs="Tahoma"/>
          <w:sz w:val="22"/>
          <w:szCs w:val="22"/>
          <w:lang w:eastAsia="ja-JP"/>
        </w:rPr>
        <w:t>EGTA (ethylene glycol-bis [</w:t>
      </w:r>
      <w:r w:rsidRPr="00D60764">
        <w:rPr>
          <w:rFonts w:ascii="Tahoma" w:eastAsia="Times New Roman" w:hAnsi="Tahoma" w:cs="Tahoma"/>
          <w:sz w:val="22"/>
          <w:szCs w:val="22"/>
          <w:lang w:eastAsia="ja-JP"/>
        </w:rPr>
        <w:t>2-am</w:t>
      </w:r>
      <w:r>
        <w:rPr>
          <w:rFonts w:ascii="Tahoma" w:eastAsia="Times New Roman" w:hAnsi="Tahoma" w:cs="Tahoma"/>
          <w:sz w:val="22"/>
          <w:szCs w:val="22"/>
          <w:lang w:eastAsia="ja-JP"/>
        </w:rPr>
        <w:t>inoethylether]-N,N,N’,N’-tetraacetic acid)</w:t>
      </w:r>
      <w:r w:rsidRPr="0077452E">
        <w:rPr>
          <w:rFonts w:ascii="Tahoma" w:eastAsia="Times New Roman" w:hAnsi="Tahoma" w:cs="Tahoma"/>
          <w:sz w:val="22"/>
          <w:szCs w:val="22"/>
          <w:lang w:eastAsia="ja-JP"/>
        </w:rPr>
        <w:t xml:space="preserve">, 10 HEPES, 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and </w:t>
      </w:r>
      <w:r w:rsidRPr="0077452E">
        <w:rPr>
          <w:rFonts w:ascii="Tahoma" w:eastAsia="Times New Roman" w:hAnsi="Tahoma" w:cs="Tahoma"/>
          <w:sz w:val="22"/>
          <w:szCs w:val="22"/>
          <w:lang w:eastAsia="ja-JP"/>
        </w:rPr>
        <w:t>5 MgATP</w:t>
      </w:r>
      <w:r>
        <w:rPr>
          <w:rFonts w:ascii="Tahoma" w:eastAsia="Times New Roman" w:hAnsi="Tahoma" w:cs="Tahoma"/>
          <w:sz w:val="22"/>
          <w:szCs w:val="22"/>
          <w:lang w:eastAsia="ja-JP"/>
        </w:rPr>
        <w:t>, adjusted to a final pH of</w:t>
      </w:r>
      <w:r w:rsidRPr="0077452E">
        <w:rPr>
          <w:rFonts w:ascii="Tahoma" w:eastAsia="Times New Roman" w:hAnsi="Tahoma" w:cs="Tahoma"/>
          <w:sz w:val="22"/>
          <w:szCs w:val="22"/>
          <w:lang w:eastAsia="ja-JP"/>
        </w:rPr>
        <w:t xml:space="preserve"> 7.20 ± 0.02 </w:t>
      </w:r>
      <w:r>
        <w:rPr>
          <w:rFonts w:ascii="Tahoma" w:eastAsia="Times New Roman" w:hAnsi="Tahoma" w:cs="Tahoma"/>
          <w:sz w:val="22"/>
          <w:szCs w:val="22"/>
          <w:lang w:eastAsia="ja-JP"/>
        </w:rPr>
        <w:t>using</w:t>
      </w:r>
      <w:r w:rsidRPr="0077452E">
        <w:rPr>
          <w:rFonts w:ascii="Tahoma" w:eastAsia="Times New Roman" w:hAnsi="Tahoma" w:cs="Tahoma"/>
          <w:sz w:val="22"/>
          <w:szCs w:val="22"/>
          <w:lang w:eastAsia="ja-JP"/>
        </w:rPr>
        <w:t xml:space="preserve"> KOH.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 A </w:t>
      </w:r>
      <w:r w:rsidRPr="007962F1">
        <w:rPr>
          <w:rFonts w:ascii="Tahoma" w:eastAsia="Times New Roman" w:hAnsi="Tahoma" w:cs="Tahoma"/>
          <w:sz w:val="22"/>
          <w:szCs w:val="22"/>
          <w:lang w:eastAsia="ja-JP"/>
        </w:rPr>
        <w:t>conventional manual patch-clamp assay technique was used to monitor hERG tail current amplitude using the whole-cell configuration.</w:t>
      </w:r>
      <w:r w:rsidR="003841F0" w:rsidRPr="005E72A1">
        <w:rPr>
          <w:rFonts w:ascii="Tahoma" w:eastAsia="Times New Roman" w:hAnsi="Tahoma" w:cs="Tahoma"/>
          <w:sz w:val="22"/>
          <w:szCs w:val="22"/>
          <w:vertAlign w:val="superscript"/>
          <w:lang w:eastAsia="ja-JP"/>
        </w:rPr>
        <w:t>1</w:t>
      </w:r>
      <w:hyperlink w:anchor="_ENREF_18" w:tooltip="Hamill, 1981 #20" w:history="1"/>
      <w:r w:rsidRPr="007962F1">
        <w:rPr>
          <w:rFonts w:ascii="Tahoma" w:eastAsia="Times New Roman" w:hAnsi="Tahoma" w:cs="Tahoma"/>
          <w:sz w:val="22"/>
          <w:szCs w:val="22"/>
          <w:lang w:eastAsia="ja-JP"/>
        </w:rPr>
        <w:t xml:space="preserve"> </w:t>
      </w:r>
      <w:r>
        <w:rPr>
          <w:rFonts w:ascii="Tahoma" w:eastAsia="Times New Roman" w:hAnsi="Tahoma" w:cs="Tahoma"/>
          <w:sz w:val="22"/>
          <w:szCs w:val="22"/>
          <w:lang w:eastAsia="ja-JP"/>
        </w:rPr>
        <w:t>Pipette resistance ranged from 3.4 to 5.6 MΩ</w:t>
      </w:r>
      <w:r w:rsidRPr="00385061">
        <w:rPr>
          <w:rFonts w:ascii="Tahoma" w:eastAsia="Times New Roman" w:hAnsi="Tahoma" w:cs="Tahoma"/>
          <w:sz w:val="22"/>
          <w:szCs w:val="22"/>
          <w:lang w:eastAsia="ja-JP"/>
        </w:rPr>
        <w:t>.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 C</w:t>
      </w:r>
      <w:r w:rsidRPr="00385061">
        <w:rPr>
          <w:rFonts w:ascii="Tahoma" w:eastAsia="Times New Roman" w:hAnsi="Tahoma" w:cs="Tahoma"/>
          <w:sz w:val="22"/>
          <w:szCs w:val="22"/>
          <w:lang w:eastAsia="ja-JP"/>
        </w:rPr>
        <w:t>ells were maintained at a holding potential of -80 mV</w:t>
      </w:r>
      <w:r>
        <w:rPr>
          <w:rFonts w:ascii="Tahoma" w:eastAsia="Times New Roman" w:hAnsi="Tahoma" w:cs="Tahoma"/>
          <w:sz w:val="22"/>
          <w:szCs w:val="22"/>
          <w:lang w:eastAsia="ja-JP"/>
        </w:rPr>
        <w:t xml:space="preserve">, and </w:t>
      </w:r>
      <w:r w:rsidRPr="00385061">
        <w:rPr>
          <w:rFonts w:ascii="Tahoma" w:eastAsia="Times New Roman" w:hAnsi="Tahoma" w:cs="Tahoma"/>
          <w:sz w:val="22"/>
          <w:szCs w:val="22"/>
          <w:lang w:eastAsia="ja-JP"/>
        </w:rPr>
        <w:t xml:space="preserve">hERG currents were </w:t>
      </w:r>
      <w:r w:rsidRPr="00B86D35">
        <w:rPr>
          <w:rFonts w:ascii="Tahoma" w:eastAsia="Times New Roman" w:hAnsi="Tahoma" w:cs="Tahoma"/>
          <w:sz w:val="22"/>
          <w:szCs w:val="22"/>
          <w:lang w:eastAsia="ja-JP"/>
        </w:rPr>
        <w:t xml:space="preserve">activated by a 1 second depolarisation to +30 mV followed by 1 second repolarisation to </w:t>
      </w:r>
      <w:r w:rsidRPr="00B86D35">
        <w:rPr>
          <w:rFonts w:ascii="Tahoma" w:eastAsia="Times New Roman" w:hAnsi="Tahoma" w:cs="Tahoma"/>
          <w:sz w:val="22"/>
          <w:szCs w:val="22"/>
          <w:lang w:eastAsia="ja-JP"/>
        </w:rPr>
        <w:noBreakHyphen/>
        <w:t>40 mV. This stimulation protocol was repeated each 20 seconds (frequency: 0.05 Hz).</w:t>
      </w:r>
      <w:r w:rsidRPr="00B86D35" w:rsidDel="00B86D35">
        <w:rPr>
          <w:rFonts w:ascii="Tahoma" w:eastAsia="Times New Roman" w:hAnsi="Tahoma" w:cs="Tahoma"/>
          <w:sz w:val="22"/>
          <w:szCs w:val="22"/>
          <w:lang w:eastAsia="ja-JP"/>
        </w:rPr>
        <w:t xml:space="preserve"> </w:t>
      </w:r>
      <w:r w:rsidRPr="00B86D35">
        <w:rPr>
          <w:rFonts w:ascii="Tahoma" w:eastAsia="Times New Roman" w:hAnsi="Tahoma" w:cs="Tahoma"/>
          <w:sz w:val="22"/>
          <w:szCs w:val="22"/>
          <w:lang w:eastAsia="ja-JP"/>
        </w:rPr>
        <w:t>Control cells were treated with vehicle (extracellular solution). E-4031 (0.1 µM), a known inhibitor of the hERG-</w:t>
      </w:r>
      <w:r w:rsidRPr="009A6867">
        <w:rPr>
          <w:rFonts w:ascii="Tahoma" w:eastAsia="Times New Roman" w:hAnsi="Tahoma" w:cs="Tahoma"/>
          <w:sz w:val="22"/>
          <w:szCs w:val="22"/>
          <w:lang w:eastAsia="ja-JP"/>
        </w:rPr>
        <w:t>encoded potassium channel, was used as a positive control.</w:t>
      </w:r>
    </w:p>
    <w:p w14:paraId="710F745C" w14:textId="281BC77E" w:rsidR="00CC4577" w:rsidRPr="009A6867" w:rsidRDefault="00C13380" w:rsidP="009A6867">
      <w:pPr>
        <w:pStyle w:val="EndNoteBibliography"/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even other human cardiac ion channels were also tested.</w:t>
      </w:r>
      <w:r w:rsidR="009A6867" w:rsidRPr="009A6867">
        <w:rPr>
          <w:sz w:val="22"/>
          <w:szCs w:val="22"/>
          <w:lang w:val="en-GB"/>
        </w:rPr>
        <w:t xml:space="preserve"> </w:t>
      </w:r>
      <w:r w:rsidRPr="009A6867">
        <w:rPr>
          <w:sz w:val="22"/>
          <w:szCs w:val="22"/>
          <w:lang w:val="en-GB"/>
        </w:rPr>
        <w:t xml:space="preserve">Cav1.2, Kv1.5 and KCNQ1/MinK </w:t>
      </w:r>
      <w:r>
        <w:rPr>
          <w:sz w:val="22"/>
          <w:szCs w:val="22"/>
          <w:lang w:val="en-GB"/>
        </w:rPr>
        <w:t xml:space="preserve">were stably expressed in CHO cells and </w:t>
      </w:r>
      <w:r w:rsidR="009A6867">
        <w:rPr>
          <w:sz w:val="22"/>
          <w:szCs w:val="22"/>
          <w:lang w:val="en-GB"/>
        </w:rPr>
        <w:t>Nav1.5, Kv4.3</w:t>
      </w:r>
      <w:r w:rsidR="009A6867" w:rsidRPr="009A6867">
        <w:rPr>
          <w:sz w:val="22"/>
          <w:szCs w:val="22"/>
          <w:lang w:val="en-GB"/>
        </w:rPr>
        <w:t>, Kir2.1</w:t>
      </w:r>
      <w:r>
        <w:rPr>
          <w:sz w:val="22"/>
          <w:szCs w:val="22"/>
          <w:lang w:val="en-GB"/>
        </w:rPr>
        <w:t xml:space="preserve"> and</w:t>
      </w:r>
      <w:r w:rsidR="009A6867" w:rsidRPr="009A6867">
        <w:rPr>
          <w:sz w:val="22"/>
          <w:szCs w:val="22"/>
          <w:lang w:val="en-GB"/>
        </w:rPr>
        <w:t xml:space="preserve"> </w:t>
      </w:r>
      <w:r w:rsidR="002A2D62" w:rsidRPr="009A6867">
        <w:rPr>
          <w:sz w:val="22"/>
          <w:szCs w:val="22"/>
          <w:lang w:val="en-GB"/>
        </w:rPr>
        <w:t>H</w:t>
      </w:r>
      <w:r w:rsidR="002A2D62">
        <w:rPr>
          <w:sz w:val="22"/>
          <w:szCs w:val="22"/>
          <w:lang w:val="en-GB"/>
        </w:rPr>
        <w:t>CN</w:t>
      </w:r>
      <w:r w:rsidR="002A2D62" w:rsidRPr="009A6867">
        <w:rPr>
          <w:sz w:val="22"/>
          <w:szCs w:val="22"/>
          <w:lang w:val="en-GB"/>
        </w:rPr>
        <w:t xml:space="preserve">4 </w:t>
      </w:r>
      <w:r>
        <w:rPr>
          <w:sz w:val="22"/>
          <w:szCs w:val="22"/>
          <w:lang w:val="en-GB"/>
        </w:rPr>
        <w:t>channels were stably expressed in HEK293 cells</w:t>
      </w:r>
      <w:r w:rsidR="009A6867" w:rsidRPr="009A6867">
        <w:rPr>
          <w:sz w:val="22"/>
          <w:szCs w:val="22"/>
          <w:lang w:val="en-GB"/>
        </w:rPr>
        <w:t xml:space="preserve">. A </w:t>
      </w:r>
      <w:r>
        <w:rPr>
          <w:sz w:val="22"/>
          <w:szCs w:val="22"/>
          <w:lang w:val="en-GB"/>
        </w:rPr>
        <w:t xml:space="preserve">whole-cell </w:t>
      </w:r>
      <w:r w:rsidR="009A6867" w:rsidRPr="009A6867">
        <w:rPr>
          <w:sz w:val="22"/>
          <w:szCs w:val="22"/>
          <w:lang w:val="en-GB"/>
        </w:rPr>
        <w:t>manual patch-clamp assay</w:t>
      </w:r>
      <w:r w:rsidRPr="00C13380">
        <w:rPr>
          <w:sz w:val="22"/>
          <w:szCs w:val="22"/>
          <w:vertAlign w:val="superscript"/>
          <w:lang w:val="en-GB"/>
        </w:rPr>
        <w:t>1</w:t>
      </w:r>
      <w:r w:rsidR="009A6867" w:rsidRPr="009A6867">
        <w:rPr>
          <w:sz w:val="22"/>
          <w:szCs w:val="22"/>
          <w:lang w:val="en-GB"/>
        </w:rPr>
        <w:t xml:space="preserve"> was used to assess the concentration-dependent effects of hydroxyzine</w:t>
      </w:r>
      <w:r>
        <w:rPr>
          <w:sz w:val="22"/>
          <w:szCs w:val="22"/>
          <w:lang w:val="en-GB"/>
        </w:rPr>
        <w:t xml:space="preserve">. </w:t>
      </w:r>
      <w:r w:rsidR="004F03DF" w:rsidRPr="004F03DF">
        <w:rPr>
          <w:sz w:val="22"/>
          <w:szCs w:val="22"/>
          <w:lang w:val="en-GB"/>
        </w:rPr>
        <w:t>Cells were plated out onto glass cover slips and mounted on an inverted microscope and continuously bathed in control solution.</w:t>
      </w:r>
      <w:r w:rsidR="004F03DF">
        <w:rPr>
          <w:sz w:val="22"/>
          <w:szCs w:val="22"/>
          <w:lang w:val="en-GB"/>
        </w:rPr>
        <w:t xml:space="preserve"> </w:t>
      </w:r>
      <w:r w:rsidRPr="00C13380">
        <w:rPr>
          <w:sz w:val="22"/>
          <w:szCs w:val="22"/>
          <w:lang w:val="en-GB"/>
        </w:rPr>
        <w:t>Extracellular solution</w:t>
      </w:r>
      <w:r>
        <w:rPr>
          <w:sz w:val="22"/>
          <w:szCs w:val="22"/>
          <w:lang w:val="en-GB"/>
        </w:rPr>
        <w:t xml:space="preserve"> varied depending on the </w:t>
      </w:r>
      <w:r w:rsidR="00207986">
        <w:rPr>
          <w:sz w:val="22"/>
          <w:szCs w:val="22"/>
          <w:lang w:val="en-GB"/>
        </w:rPr>
        <w:t>type of current being recorded and</w:t>
      </w:r>
      <w:r w:rsidRPr="00C13380">
        <w:rPr>
          <w:sz w:val="22"/>
          <w:szCs w:val="22"/>
          <w:lang w:val="en-GB"/>
        </w:rPr>
        <w:t xml:space="preserve"> </w:t>
      </w:r>
      <w:r w:rsidRPr="007E5FF4">
        <w:rPr>
          <w:sz w:val="22"/>
          <w:szCs w:val="22"/>
          <w:lang w:val="en-GB"/>
        </w:rPr>
        <w:t xml:space="preserve">contained (in mmol/L): </w:t>
      </w:r>
      <w:r w:rsidR="00207986" w:rsidRPr="007E5FF4">
        <w:rPr>
          <w:sz w:val="22"/>
          <w:szCs w:val="22"/>
          <w:lang w:val="en-GB"/>
        </w:rPr>
        <w:t>140 TEACl, 2 BaCl</w:t>
      </w:r>
      <w:r w:rsidR="00207986" w:rsidRPr="007E5FF4">
        <w:rPr>
          <w:sz w:val="22"/>
          <w:szCs w:val="22"/>
          <w:vertAlign w:val="subscript"/>
          <w:lang w:val="en-GB"/>
        </w:rPr>
        <w:t>2</w:t>
      </w:r>
      <w:r w:rsidR="00207986" w:rsidRPr="007E5FF4">
        <w:rPr>
          <w:sz w:val="22"/>
          <w:szCs w:val="22"/>
          <w:lang w:val="en-GB"/>
        </w:rPr>
        <w:t>, 1 MgCl</w:t>
      </w:r>
      <w:r w:rsidR="00207986" w:rsidRPr="007E5FF4">
        <w:rPr>
          <w:sz w:val="22"/>
          <w:szCs w:val="22"/>
          <w:vertAlign w:val="subscript"/>
          <w:lang w:val="en-GB"/>
        </w:rPr>
        <w:t>2</w:t>
      </w:r>
      <w:r w:rsidR="00207986" w:rsidRPr="007E5FF4">
        <w:rPr>
          <w:sz w:val="22"/>
          <w:szCs w:val="22"/>
          <w:lang w:val="en-GB"/>
        </w:rPr>
        <w:t>, 10 HEPES, and 10 glucose, adjusted to pH 7.3 using TEAOH for Cav1.2 channels; 110 NaCl, 30 KCl, 1.8 CaCl</w:t>
      </w:r>
      <w:r w:rsidR="00207986" w:rsidRPr="007E5FF4">
        <w:rPr>
          <w:sz w:val="22"/>
          <w:szCs w:val="22"/>
          <w:vertAlign w:val="subscript"/>
          <w:lang w:val="en-GB"/>
        </w:rPr>
        <w:t>2</w:t>
      </w:r>
      <w:r w:rsidR="00207986" w:rsidRPr="007E5FF4">
        <w:rPr>
          <w:sz w:val="22"/>
          <w:szCs w:val="22"/>
          <w:lang w:val="en-GB"/>
        </w:rPr>
        <w:t>, 1 MgCl</w:t>
      </w:r>
      <w:r w:rsidR="00207986" w:rsidRPr="007E5FF4">
        <w:rPr>
          <w:sz w:val="22"/>
          <w:szCs w:val="22"/>
          <w:vertAlign w:val="subscript"/>
          <w:lang w:val="en-GB"/>
        </w:rPr>
        <w:t>2</w:t>
      </w:r>
      <w:r w:rsidR="00207986" w:rsidRPr="007E5FF4">
        <w:rPr>
          <w:sz w:val="22"/>
          <w:szCs w:val="22"/>
          <w:lang w:val="en-GB"/>
        </w:rPr>
        <w:t xml:space="preserve">, 10 HEPES, and 5 glucose, adjusted to pH </w:t>
      </w:r>
      <w:r w:rsidR="00207986" w:rsidRPr="007E5FF4">
        <w:rPr>
          <w:sz w:val="22"/>
          <w:szCs w:val="22"/>
          <w:u w:val="single"/>
          <w:lang w:val="en-GB"/>
        </w:rPr>
        <w:t>7.3</w:t>
      </w:r>
      <w:r w:rsidR="002A2D62" w:rsidRPr="007E5FF4">
        <w:rPr>
          <w:sz w:val="22"/>
          <w:szCs w:val="22"/>
          <w:u w:val="single"/>
          <w:lang w:val="en-GB"/>
        </w:rPr>
        <w:t>5</w:t>
      </w:r>
      <w:r w:rsidR="00207986" w:rsidRPr="007E5FF4">
        <w:rPr>
          <w:sz w:val="22"/>
          <w:szCs w:val="22"/>
          <w:lang w:val="en-GB"/>
        </w:rPr>
        <w:t xml:space="preserve"> using </w:t>
      </w:r>
      <w:r w:rsidR="00A4185F" w:rsidRPr="007E5FF4">
        <w:rPr>
          <w:sz w:val="22"/>
          <w:szCs w:val="22"/>
          <w:lang w:val="en-GB"/>
        </w:rPr>
        <w:t>Na</w:t>
      </w:r>
      <w:r w:rsidR="00207986" w:rsidRPr="007E5FF4">
        <w:rPr>
          <w:sz w:val="22"/>
          <w:szCs w:val="22"/>
          <w:lang w:val="en-GB"/>
        </w:rPr>
        <w:t xml:space="preserve">OH for </w:t>
      </w:r>
      <w:r w:rsidR="002A2D62" w:rsidRPr="007E5FF4">
        <w:rPr>
          <w:sz w:val="22"/>
          <w:szCs w:val="22"/>
          <w:lang w:val="en-GB"/>
        </w:rPr>
        <w:t>HCN4</w:t>
      </w:r>
      <w:r w:rsidR="00207986" w:rsidRPr="007E5FF4">
        <w:rPr>
          <w:sz w:val="22"/>
          <w:szCs w:val="22"/>
          <w:lang w:val="en-GB"/>
        </w:rPr>
        <w:t xml:space="preserve"> channels; 46 NaCl, 91 TEACl, 4 KCl, 1.8 CaCl</w:t>
      </w:r>
      <w:r w:rsidR="00207986" w:rsidRPr="007E5FF4">
        <w:rPr>
          <w:sz w:val="22"/>
          <w:szCs w:val="22"/>
          <w:vertAlign w:val="subscript"/>
          <w:lang w:val="en-GB"/>
        </w:rPr>
        <w:t>2</w:t>
      </w:r>
      <w:r w:rsidR="00207986" w:rsidRPr="007E5FF4">
        <w:rPr>
          <w:sz w:val="22"/>
          <w:szCs w:val="22"/>
          <w:lang w:val="en-GB"/>
        </w:rPr>
        <w:t>, 1 MgCl</w:t>
      </w:r>
      <w:r w:rsidR="00207986" w:rsidRPr="007E5FF4">
        <w:rPr>
          <w:sz w:val="22"/>
          <w:szCs w:val="22"/>
          <w:vertAlign w:val="subscript"/>
          <w:lang w:val="en-GB"/>
        </w:rPr>
        <w:t>2</w:t>
      </w:r>
      <w:r w:rsidR="00207986" w:rsidRPr="007E5FF4">
        <w:rPr>
          <w:sz w:val="22"/>
          <w:szCs w:val="22"/>
          <w:lang w:val="en-GB"/>
        </w:rPr>
        <w:t xml:space="preserve">, 10 HEPES, and 5 glucose, adjusted to pH 7.3 using </w:t>
      </w:r>
      <w:r w:rsidR="00A4185F" w:rsidRPr="007E5FF4">
        <w:rPr>
          <w:sz w:val="22"/>
          <w:szCs w:val="22"/>
          <w:lang w:val="en-GB"/>
        </w:rPr>
        <w:t>TEA</w:t>
      </w:r>
      <w:r w:rsidR="00207986" w:rsidRPr="007E5FF4">
        <w:rPr>
          <w:sz w:val="22"/>
          <w:szCs w:val="22"/>
          <w:lang w:val="en-GB"/>
        </w:rPr>
        <w:t xml:space="preserve">OH for </w:t>
      </w:r>
      <w:r w:rsidR="00A4185F" w:rsidRPr="007E5FF4">
        <w:rPr>
          <w:sz w:val="22"/>
          <w:szCs w:val="22"/>
          <w:lang w:val="en-GB"/>
        </w:rPr>
        <w:t xml:space="preserve">Nav1.5 </w:t>
      </w:r>
      <w:r w:rsidR="00207986" w:rsidRPr="007E5FF4">
        <w:rPr>
          <w:sz w:val="22"/>
          <w:szCs w:val="22"/>
          <w:lang w:val="en-GB"/>
        </w:rPr>
        <w:t>channels; 137 NaCl, 4 KCl, 1.8 CaCl</w:t>
      </w:r>
      <w:r w:rsidR="00207986" w:rsidRPr="007E5FF4">
        <w:rPr>
          <w:sz w:val="22"/>
          <w:szCs w:val="22"/>
          <w:vertAlign w:val="subscript"/>
          <w:lang w:val="en-GB"/>
        </w:rPr>
        <w:t>2</w:t>
      </w:r>
      <w:r w:rsidR="00207986" w:rsidRPr="007E5FF4">
        <w:rPr>
          <w:sz w:val="22"/>
          <w:szCs w:val="22"/>
          <w:lang w:val="en-GB"/>
        </w:rPr>
        <w:t>, 1 MgCl</w:t>
      </w:r>
      <w:r w:rsidR="00207986" w:rsidRPr="007E5FF4">
        <w:rPr>
          <w:sz w:val="22"/>
          <w:szCs w:val="22"/>
          <w:vertAlign w:val="subscript"/>
          <w:lang w:val="en-GB"/>
        </w:rPr>
        <w:t>2</w:t>
      </w:r>
      <w:r w:rsidR="00207986" w:rsidRPr="007E5FF4">
        <w:rPr>
          <w:sz w:val="22"/>
          <w:szCs w:val="22"/>
          <w:lang w:val="en-GB"/>
        </w:rPr>
        <w:t>, 10 HEPES, and 5 glucose, adjusted to pH 7.35 using NaOH for KCN</w:t>
      </w:r>
      <w:r w:rsidR="004F03DF" w:rsidRPr="007E5FF4">
        <w:rPr>
          <w:sz w:val="22"/>
          <w:szCs w:val="22"/>
          <w:lang w:val="en-GB"/>
        </w:rPr>
        <w:t>Q</w:t>
      </w:r>
      <w:r w:rsidR="00207986" w:rsidRPr="007E5FF4">
        <w:rPr>
          <w:sz w:val="22"/>
          <w:szCs w:val="22"/>
          <w:lang w:val="en-GB"/>
        </w:rPr>
        <w:t>, Kv4.3, Kv1.5 and Kir2.1 channels</w:t>
      </w:r>
      <w:r w:rsidRPr="007E5FF4">
        <w:rPr>
          <w:sz w:val="22"/>
          <w:szCs w:val="22"/>
          <w:lang w:val="en-GB"/>
        </w:rPr>
        <w:t>. Intercellular (patch</w:t>
      </w:r>
      <w:r w:rsidRPr="00C13380">
        <w:rPr>
          <w:sz w:val="22"/>
          <w:szCs w:val="22"/>
          <w:lang w:val="en-GB"/>
        </w:rPr>
        <w:t xml:space="preserve"> </w:t>
      </w:r>
      <w:r w:rsidRPr="00C13380">
        <w:rPr>
          <w:sz w:val="22"/>
          <w:szCs w:val="22"/>
          <w:lang w:val="en-GB"/>
        </w:rPr>
        <w:lastRenderedPageBreak/>
        <w:t>pipette) so</w:t>
      </w:r>
      <w:r w:rsidR="001A59EC">
        <w:rPr>
          <w:sz w:val="22"/>
          <w:szCs w:val="22"/>
          <w:lang w:val="en-GB"/>
        </w:rPr>
        <w:t xml:space="preserve">lution contained (in mmol/L): </w:t>
      </w:r>
      <w:r w:rsidR="001A59EC" w:rsidRPr="007E5FF4">
        <w:rPr>
          <w:sz w:val="22"/>
          <w:szCs w:val="22"/>
          <w:lang w:val="en-GB"/>
        </w:rPr>
        <w:t>14</w:t>
      </w:r>
      <w:r w:rsidRPr="007E5FF4">
        <w:rPr>
          <w:sz w:val="22"/>
          <w:szCs w:val="22"/>
          <w:lang w:val="en-GB"/>
        </w:rPr>
        <w:t>0</w:t>
      </w:r>
      <w:r w:rsidRPr="00C13380">
        <w:rPr>
          <w:sz w:val="22"/>
          <w:szCs w:val="22"/>
          <w:lang w:val="en-GB"/>
        </w:rPr>
        <w:t xml:space="preserve"> </w:t>
      </w:r>
      <w:r w:rsidR="001A59EC">
        <w:rPr>
          <w:sz w:val="22"/>
          <w:szCs w:val="22"/>
          <w:lang w:val="en-GB"/>
        </w:rPr>
        <w:t>CsAspartate</w:t>
      </w:r>
      <w:r w:rsidRPr="00C13380">
        <w:rPr>
          <w:sz w:val="22"/>
          <w:szCs w:val="22"/>
          <w:lang w:val="en-GB"/>
        </w:rPr>
        <w:t xml:space="preserve">, </w:t>
      </w:r>
      <w:r w:rsidR="001A59EC" w:rsidRPr="007E5FF4">
        <w:rPr>
          <w:sz w:val="22"/>
          <w:szCs w:val="22"/>
          <w:lang w:val="en-GB"/>
        </w:rPr>
        <w:t>2</w:t>
      </w:r>
      <w:r w:rsidRPr="00C13380">
        <w:rPr>
          <w:sz w:val="22"/>
          <w:szCs w:val="22"/>
          <w:lang w:val="en-GB"/>
        </w:rPr>
        <w:t xml:space="preserve"> MgCl</w:t>
      </w:r>
      <w:r w:rsidRPr="007E5FF4">
        <w:rPr>
          <w:sz w:val="22"/>
          <w:szCs w:val="22"/>
          <w:vertAlign w:val="subscript"/>
          <w:lang w:val="en-GB"/>
        </w:rPr>
        <w:t>2</w:t>
      </w:r>
      <w:r w:rsidRPr="00C13380">
        <w:rPr>
          <w:sz w:val="22"/>
          <w:szCs w:val="22"/>
          <w:lang w:val="en-GB"/>
        </w:rPr>
        <w:t xml:space="preserve">, </w:t>
      </w:r>
      <w:r w:rsidR="001A59EC" w:rsidRPr="007E5FF4">
        <w:rPr>
          <w:sz w:val="22"/>
          <w:szCs w:val="22"/>
          <w:lang w:val="en-GB"/>
        </w:rPr>
        <w:t>10</w:t>
      </w:r>
      <w:r w:rsidRPr="00C13380">
        <w:rPr>
          <w:sz w:val="22"/>
          <w:szCs w:val="22"/>
          <w:lang w:val="en-GB"/>
        </w:rPr>
        <w:t xml:space="preserve"> EGTA, </w:t>
      </w:r>
      <w:r w:rsidRPr="007E5FF4">
        <w:rPr>
          <w:sz w:val="22"/>
          <w:szCs w:val="22"/>
          <w:lang w:val="en-GB"/>
        </w:rPr>
        <w:t>10</w:t>
      </w:r>
      <w:r w:rsidRPr="00C13380">
        <w:rPr>
          <w:sz w:val="22"/>
          <w:szCs w:val="22"/>
          <w:lang w:val="en-GB"/>
        </w:rPr>
        <w:t xml:space="preserve"> HEPES, and </w:t>
      </w:r>
      <w:r w:rsidRPr="007E5FF4">
        <w:rPr>
          <w:sz w:val="22"/>
          <w:szCs w:val="22"/>
          <w:lang w:val="en-GB"/>
        </w:rPr>
        <w:t xml:space="preserve">5 MgATP, adjusted to pH 7.2 using </w:t>
      </w:r>
      <w:r w:rsidR="001A59EC" w:rsidRPr="007E5FF4">
        <w:rPr>
          <w:sz w:val="22"/>
          <w:szCs w:val="22"/>
          <w:lang w:val="en-GB"/>
        </w:rPr>
        <w:t>Cs</w:t>
      </w:r>
      <w:r w:rsidRPr="007E5FF4">
        <w:rPr>
          <w:sz w:val="22"/>
          <w:szCs w:val="22"/>
          <w:lang w:val="en-GB"/>
        </w:rPr>
        <w:t>OH</w:t>
      </w:r>
      <w:r w:rsidR="004F03DF" w:rsidRPr="007E5FF4">
        <w:rPr>
          <w:sz w:val="22"/>
          <w:szCs w:val="22"/>
          <w:lang w:val="en-GB"/>
        </w:rPr>
        <w:t xml:space="preserve"> for Cav1.2 channels</w:t>
      </w:r>
      <w:r w:rsidR="001A59EC" w:rsidRPr="007E5FF4">
        <w:rPr>
          <w:sz w:val="22"/>
          <w:szCs w:val="22"/>
          <w:lang w:val="en-GB"/>
        </w:rPr>
        <w:t>;</w:t>
      </w:r>
      <w:r w:rsidR="004F03DF" w:rsidRPr="007E5FF4">
        <w:rPr>
          <w:sz w:val="22"/>
          <w:szCs w:val="22"/>
          <w:lang w:val="en-GB"/>
        </w:rPr>
        <w:t xml:space="preserve"> 120 CsF, 15 NaCl, 10 EGTA, and 10 HEPES, adjusted to pH 7.2 using CsOH for Nav1.5 channels;</w:t>
      </w:r>
      <w:r w:rsidR="001A59EC" w:rsidRPr="007E5FF4">
        <w:rPr>
          <w:sz w:val="22"/>
          <w:szCs w:val="22"/>
          <w:lang w:val="en-GB"/>
        </w:rPr>
        <w:t xml:space="preserve"> </w:t>
      </w:r>
      <w:r w:rsidR="004F03DF" w:rsidRPr="007E5FF4">
        <w:rPr>
          <w:sz w:val="22"/>
          <w:szCs w:val="22"/>
          <w:lang w:val="en-GB"/>
        </w:rPr>
        <w:t>60 KCl, 70 KF, 10 NaCl, 1 MgCl</w:t>
      </w:r>
      <w:r w:rsidR="004F03DF" w:rsidRPr="007E5FF4">
        <w:rPr>
          <w:sz w:val="22"/>
          <w:szCs w:val="22"/>
          <w:vertAlign w:val="subscript"/>
          <w:lang w:val="en-GB"/>
        </w:rPr>
        <w:t>2</w:t>
      </w:r>
      <w:r w:rsidR="004F03DF" w:rsidRPr="007E5FF4">
        <w:rPr>
          <w:sz w:val="22"/>
          <w:szCs w:val="22"/>
          <w:lang w:val="en-GB"/>
        </w:rPr>
        <w:t>, 11 EGTA and 10 HEPES</w:t>
      </w:r>
      <w:r w:rsidR="004F03DF" w:rsidRPr="00C13380">
        <w:rPr>
          <w:sz w:val="22"/>
          <w:szCs w:val="22"/>
          <w:lang w:val="en-GB"/>
        </w:rPr>
        <w:t xml:space="preserve">, adjusted to pH </w:t>
      </w:r>
      <w:r w:rsidR="004F03DF" w:rsidRPr="007E5FF4">
        <w:rPr>
          <w:sz w:val="22"/>
          <w:szCs w:val="22"/>
          <w:lang w:val="en-GB"/>
        </w:rPr>
        <w:t>7.35</w:t>
      </w:r>
      <w:r w:rsidR="004F03DF" w:rsidRPr="00C13380">
        <w:rPr>
          <w:sz w:val="22"/>
          <w:szCs w:val="22"/>
          <w:lang w:val="en-GB"/>
        </w:rPr>
        <w:t xml:space="preserve"> using </w:t>
      </w:r>
      <w:r w:rsidR="004F03DF" w:rsidRPr="007E5FF4">
        <w:rPr>
          <w:sz w:val="22"/>
          <w:szCs w:val="22"/>
          <w:lang w:val="en-GB"/>
        </w:rPr>
        <w:t>KOH</w:t>
      </w:r>
      <w:r w:rsidR="004F03DF">
        <w:rPr>
          <w:sz w:val="22"/>
          <w:szCs w:val="22"/>
          <w:lang w:val="en-GB"/>
        </w:rPr>
        <w:t xml:space="preserve"> for </w:t>
      </w:r>
      <w:r w:rsidR="004F03DF" w:rsidRPr="007E5FF4">
        <w:rPr>
          <w:sz w:val="22"/>
          <w:szCs w:val="22"/>
          <w:lang w:val="en-GB"/>
        </w:rPr>
        <w:t>HCN4</w:t>
      </w:r>
      <w:r w:rsidR="004F03DF">
        <w:rPr>
          <w:sz w:val="22"/>
          <w:szCs w:val="22"/>
          <w:lang w:val="en-GB"/>
        </w:rPr>
        <w:t xml:space="preserve">, </w:t>
      </w:r>
      <w:r w:rsidR="004F03DF" w:rsidRPr="007E5FF4">
        <w:rPr>
          <w:sz w:val="22"/>
          <w:szCs w:val="22"/>
          <w:lang w:val="en-GB"/>
        </w:rPr>
        <w:t>KCNQ</w:t>
      </w:r>
      <w:r w:rsidR="004F03DF">
        <w:rPr>
          <w:sz w:val="22"/>
          <w:szCs w:val="22"/>
          <w:lang w:val="en-GB"/>
        </w:rPr>
        <w:t xml:space="preserve">, </w:t>
      </w:r>
      <w:r w:rsidR="004F03DF" w:rsidRPr="007E5FF4">
        <w:rPr>
          <w:sz w:val="22"/>
          <w:szCs w:val="22"/>
          <w:lang w:val="en-GB"/>
        </w:rPr>
        <w:t>Kv4.3</w:t>
      </w:r>
      <w:r w:rsidR="004F03DF">
        <w:rPr>
          <w:sz w:val="22"/>
          <w:szCs w:val="22"/>
          <w:lang w:val="en-GB"/>
        </w:rPr>
        <w:t xml:space="preserve">, </w:t>
      </w:r>
      <w:r w:rsidR="004F03DF" w:rsidRPr="007E5FF4">
        <w:rPr>
          <w:sz w:val="22"/>
          <w:szCs w:val="22"/>
          <w:lang w:val="en-GB"/>
        </w:rPr>
        <w:t>Kv1.5</w:t>
      </w:r>
      <w:r w:rsidR="004F03DF">
        <w:rPr>
          <w:sz w:val="22"/>
          <w:szCs w:val="22"/>
          <w:lang w:val="en-GB"/>
        </w:rPr>
        <w:t xml:space="preserve"> and </w:t>
      </w:r>
      <w:r w:rsidR="004F03DF" w:rsidRPr="007E5FF4">
        <w:rPr>
          <w:sz w:val="22"/>
          <w:szCs w:val="22"/>
          <w:lang w:val="en-GB"/>
        </w:rPr>
        <w:t>Kir2.1</w:t>
      </w:r>
      <w:r w:rsidR="004F03DF">
        <w:rPr>
          <w:sz w:val="22"/>
          <w:szCs w:val="22"/>
          <w:lang w:val="en-GB"/>
        </w:rPr>
        <w:t xml:space="preserve"> channels</w:t>
      </w:r>
      <w:r w:rsidRPr="00C13380">
        <w:rPr>
          <w:sz w:val="22"/>
          <w:szCs w:val="22"/>
          <w:lang w:val="en-GB"/>
        </w:rPr>
        <w:t>.</w:t>
      </w:r>
      <w:r w:rsidR="004F03DF">
        <w:rPr>
          <w:sz w:val="22"/>
          <w:szCs w:val="22"/>
          <w:lang w:val="en-GB"/>
        </w:rPr>
        <w:t xml:space="preserve"> </w:t>
      </w:r>
      <w:r w:rsidR="009A6867" w:rsidRPr="009A6867">
        <w:rPr>
          <w:sz w:val="22"/>
          <w:szCs w:val="22"/>
          <w:lang w:val="en-GB"/>
        </w:rPr>
        <w:t>The amplitudes of hydroxyzine effect on channel activity were compared to vehicle effect in pre-treatment and to positive controls in each cell line.</w:t>
      </w:r>
    </w:p>
    <w:p w14:paraId="79D9F26B" w14:textId="7D63351A" w:rsidR="00450B91" w:rsidRDefault="00450B91" w:rsidP="004134D3">
      <w:pPr>
        <w:pStyle w:val="EndNoteBibliography"/>
        <w:rPr>
          <w:lang w:val="en-GB"/>
        </w:rPr>
      </w:pPr>
    </w:p>
    <w:p w14:paraId="61F934BB" w14:textId="538C30E9" w:rsidR="00FB4163" w:rsidRDefault="00450B91" w:rsidP="005E72A1">
      <w:pPr>
        <w:pStyle w:val="EndNoteBibliography"/>
        <w:ind w:left="720" w:hanging="720"/>
        <w:rPr>
          <w:rFonts w:eastAsiaTheme="minorHAnsi"/>
          <w:color w:val="000000"/>
          <w:sz w:val="22"/>
          <w:szCs w:val="22"/>
        </w:rPr>
      </w:pPr>
      <w:r w:rsidRPr="00450B91">
        <w:rPr>
          <w:rFonts w:eastAsiaTheme="minorHAnsi"/>
          <w:color w:val="000000"/>
          <w:sz w:val="22"/>
          <w:szCs w:val="22"/>
        </w:rPr>
        <w:t>1.</w:t>
      </w:r>
      <w:r>
        <w:rPr>
          <w:rFonts w:eastAsiaTheme="minorHAnsi"/>
          <w:color w:val="000000"/>
          <w:sz w:val="22"/>
          <w:szCs w:val="22"/>
        </w:rPr>
        <w:t xml:space="preserve"> </w:t>
      </w:r>
      <w:r>
        <w:rPr>
          <w:rFonts w:eastAsiaTheme="minorHAnsi"/>
          <w:color w:val="000000"/>
          <w:sz w:val="22"/>
          <w:szCs w:val="22"/>
        </w:rPr>
        <w:tab/>
      </w:r>
      <w:r w:rsidRPr="005E72A1">
        <w:rPr>
          <w:rFonts w:eastAsiaTheme="minorHAnsi"/>
          <w:color w:val="000000"/>
          <w:sz w:val="22"/>
          <w:szCs w:val="22"/>
        </w:rPr>
        <w:t>Hamill OP, Marty A, Neher E, et al. Improved patch-clamp techniques for high-resolution current recording from cells and cell-free membrane patches. Pflügers Archiv 1981;391:85-100.</w:t>
      </w:r>
    </w:p>
    <w:p w14:paraId="3A7DB608" w14:textId="19D30070" w:rsidR="007A0602" w:rsidRPr="00E324CD" w:rsidRDefault="00FB4163" w:rsidP="007A0602">
      <w:pPr>
        <w:pStyle w:val="Manuscriptbody"/>
        <w:contextualSpacing/>
        <w:rPr>
          <w:rFonts w:cs="Tahoma"/>
          <w:szCs w:val="22"/>
        </w:rPr>
      </w:pPr>
      <w:r>
        <w:rPr>
          <w:rFonts w:eastAsiaTheme="minorHAnsi"/>
          <w:color w:val="000000"/>
          <w:sz w:val="22"/>
          <w:szCs w:val="22"/>
        </w:rPr>
        <w:br w:type="page"/>
      </w:r>
      <w:r w:rsidR="007A0602">
        <w:rPr>
          <w:rFonts w:cs="Tahoma"/>
          <w:b/>
          <w:szCs w:val="22"/>
        </w:rPr>
        <w:lastRenderedPageBreak/>
        <w:t>Supplemental Table 1</w:t>
      </w:r>
      <w:r w:rsidR="007A0602" w:rsidRPr="00DB3B98">
        <w:rPr>
          <w:rFonts w:cs="Tahoma"/>
          <w:b/>
          <w:szCs w:val="22"/>
        </w:rPr>
        <w:t xml:space="preserve">. </w:t>
      </w:r>
      <w:r w:rsidR="007A0602">
        <w:rPr>
          <w:rFonts w:cs="Tahoma"/>
          <w:b/>
          <w:szCs w:val="22"/>
        </w:rPr>
        <w:t xml:space="preserve">Most reported risk factors among the 15 cases in elderly patients </w:t>
      </w:r>
    </w:p>
    <w:tbl>
      <w:tblPr>
        <w:tblStyle w:val="TableGrid1"/>
        <w:tblW w:w="9023" w:type="dxa"/>
        <w:tblLook w:val="04A0" w:firstRow="1" w:lastRow="0" w:firstColumn="1" w:lastColumn="0" w:noHBand="0" w:noVBand="1"/>
      </w:tblPr>
      <w:tblGrid>
        <w:gridCol w:w="7422"/>
        <w:gridCol w:w="1601"/>
      </w:tblGrid>
      <w:tr w:rsidR="007A0602" w:rsidRPr="00DB3B98" w14:paraId="683F4F06" w14:textId="77777777" w:rsidTr="003D5A3D">
        <w:trPr>
          <w:trHeight w:val="832"/>
        </w:trPr>
        <w:tc>
          <w:tcPr>
            <w:tcW w:w="74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D16E5" w14:textId="77777777" w:rsidR="007A0602" w:rsidRPr="00DB3B98" w:rsidRDefault="007A0602" w:rsidP="003D5A3D">
            <w:pPr>
              <w:spacing w:before="0" w:after="0" w:afterAutospacing="0" w:line="240" w:lineRule="auto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Risk factors of acquired long QT syndrome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400CC" w14:textId="77777777" w:rsidR="007A0602" w:rsidRPr="00DB3B98" w:rsidRDefault="007A0602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Cases, n (%)</w:t>
            </w:r>
          </w:p>
        </w:tc>
      </w:tr>
      <w:tr w:rsidR="007A0602" w:rsidRPr="00DB3B98" w14:paraId="4FF84114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78CDE" w14:textId="77777777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Cardiovascular disorders + concomitant d</w:t>
            </w:r>
            <w:r w:rsidRPr="00314BA5">
              <w:rPr>
                <w:rFonts w:ascii="Tahoma" w:hAnsi="Tahoma" w:cs="Tahoma"/>
                <w:sz w:val="20"/>
                <w:szCs w:val="20"/>
                <w:lang w:val="en-US"/>
              </w:rPr>
              <w:t>rugs known to induce QT prolongation/TdP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740BE0" w14:textId="5F757B46" w:rsidR="007A0602" w:rsidRPr="00314BA5" w:rsidRDefault="007A0602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8 (53.0)</w:t>
            </w:r>
          </w:p>
        </w:tc>
      </w:tr>
      <w:tr w:rsidR="007A0602" w:rsidRPr="00DB3B98" w14:paraId="05AF475D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578A8" w14:textId="6C9CC2EE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</w:rPr>
              <w:t>Concomitant d</w:t>
            </w:r>
            <w:r w:rsidRPr="00314BA5">
              <w:rPr>
                <w:rFonts w:ascii="Tahoma" w:hAnsi="Tahoma" w:cs="Tahoma"/>
                <w:sz w:val="20"/>
                <w:szCs w:val="20"/>
              </w:rPr>
              <w:t>rugs known to induce QT prolongation/TdP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527715" w14:textId="39070AFD" w:rsidR="007A0602" w:rsidRPr="00314BA5" w:rsidRDefault="007A0602" w:rsidP="007A0602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3 (20.0)</w:t>
            </w:r>
          </w:p>
        </w:tc>
      </w:tr>
      <w:tr w:rsidR="007A0602" w:rsidRPr="00DB3B98" w14:paraId="1EE5FF41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16007" w14:textId="52413EB7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Metabolic abnormalitie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DDAA96" w14:textId="75C87929" w:rsidR="007A0602" w:rsidRPr="00314BA5" w:rsidRDefault="007A0602" w:rsidP="007A0602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1 (6.75)</w:t>
            </w:r>
          </w:p>
        </w:tc>
      </w:tr>
      <w:tr w:rsidR="007A0602" w:rsidRPr="00DB3B98" w14:paraId="1E5C94E3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E3461" w14:textId="77777777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Metabolic abnormalities + concomitant d</w:t>
            </w:r>
            <w:r w:rsidRPr="00314BA5">
              <w:rPr>
                <w:rFonts w:ascii="Tahoma" w:hAnsi="Tahoma" w:cs="Tahoma"/>
                <w:sz w:val="20"/>
                <w:szCs w:val="20"/>
                <w:lang w:val="en-US"/>
              </w:rPr>
              <w:t>rugs known to induce QT prolongation/TdP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AC704A" w14:textId="074B305B" w:rsidR="007A0602" w:rsidRPr="00314BA5" w:rsidRDefault="007A0602" w:rsidP="007A0602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1 (6.75)</w:t>
            </w:r>
          </w:p>
        </w:tc>
      </w:tr>
      <w:tr w:rsidR="007A0602" w:rsidRPr="00DB3B98" w14:paraId="02D173E6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5B9BC" w14:textId="041CC216" w:rsidR="007A0602" w:rsidRPr="00314BA5" w:rsidRDefault="007A0602" w:rsidP="007A0602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Cardiovascular disorders + renal disease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E31CB6" w14:textId="6A8AC5DC" w:rsidR="007A0602" w:rsidRPr="00314BA5" w:rsidRDefault="007A0602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1 (6.75)</w:t>
            </w:r>
          </w:p>
        </w:tc>
      </w:tr>
      <w:tr w:rsidR="007A0602" w:rsidRPr="00DB3B98" w14:paraId="5C6D3276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7E2BF" w14:textId="07B92174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verdose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A288F7" w14:textId="68D5689A" w:rsidR="007A0602" w:rsidRPr="00314BA5" w:rsidRDefault="007A0602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1 (6.75)</w:t>
            </w:r>
          </w:p>
        </w:tc>
      </w:tr>
      <w:tr w:rsidR="007A0602" w:rsidRPr="00DB3B98" w14:paraId="68FBC3BE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5C4B0" w14:textId="77777777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314BA5">
              <w:rPr>
                <w:rFonts w:ascii="Tahoma" w:hAnsi="Tahoma" w:cs="Tahoma"/>
                <w:b/>
                <w:sz w:val="20"/>
                <w:szCs w:val="20"/>
              </w:rPr>
              <w:t>Total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C77C62" w14:textId="473A5273" w:rsidR="007A0602" w:rsidRPr="00314BA5" w:rsidRDefault="007A0602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7E5FF4">
              <w:rPr>
                <w:rFonts w:ascii="Tahoma" w:hAnsi="Tahoma" w:cs="Tahoma"/>
                <w:b/>
                <w:sz w:val="20"/>
                <w:szCs w:val="20"/>
              </w:rPr>
              <w:t>15 (100)</w:t>
            </w:r>
          </w:p>
        </w:tc>
      </w:tr>
    </w:tbl>
    <w:p w14:paraId="1D9151E0" w14:textId="77777777" w:rsidR="007A0602" w:rsidRPr="00314BA5" w:rsidRDefault="007A0602" w:rsidP="007A0602">
      <w:pPr>
        <w:spacing w:before="0" w:line="240" w:lineRule="auto"/>
        <w:rPr>
          <w:rFonts w:ascii="Tahoma" w:hAnsi="Tahoma" w:cs="Tahoma"/>
          <w:sz w:val="20"/>
          <w:szCs w:val="20"/>
          <w:lang w:val="en-US"/>
        </w:rPr>
      </w:pPr>
      <w:r>
        <w:rPr>
          <w:rFonts w:ascii="Tahoma" w:hAnsi="Tahoma" w:cs="Tahoma"/>
          <w:sz w:val="20"/>
          <w:szCs w:val="20"/>
          <w:lang w:val="en-US"/>
        </w:rPr>
        <w:t xml:space="preserve">TdP: torsade de pointes; </w:t>
      </w:r>
      <w:r w:rsidRPr="00F11E44">
        <w:rPr>
          <w:rFonts w:ascii="Tahoma" w:hAnsi="Tahoma" w:cs="Tahoma"/>
          <w:sz w:val="20"/>
          <w:szCs w:val="20"/>
          <w:lang w:val="en-US"/>
        </w:rPr>
        <w:t>QT: QT interval is defined as the time between the beginning of the Q wave and the end of the T wave of the PQRST cardiac activity cycle</w:t>
      </w:r>
      <w:r>
        <w:rPr>
          <w:rFonts w:ascii="Tahoma" w:hAnsi="Tahoma" w:cs="Tahoma"/>
          <w:sz w:val="20"/>
          <w:szCs w:val="20"/>
          <w:lang w:val="en-US"/>
        </w:rPr>
        <w:t>.</w:t>
      </w:r>
    </w:p>
    <w:p w14:paraId="6AFECFE5" w14:textId="77777777" w:rsidR="007A0602" w:rsidRDefault="007A0602" w:rsidP="007A0602">
      <w:pPr>
        <w:spacing w:before="0" w:after="160" w:afterAutospacing="0" w:line="259" w:lineRule="auto"/>
        <w:rPr>
          <w:rFonts w:ascii="Tahoma" w:hAnsi="Tahoma" w:cs="Tahoma"/>
          <w:noProof/>
          <w:lang w:val="en-US" w:eastAsia="ja-JP"/>
        </w:rPr>
      </w:pPr>
      <w:r>
        <w:br w:type="page"/>
      </w:r>
    </w:p>
    <w:p w14:paraId="4C7A7602" w14:textId="2E4AF0F9" w:rsidR="007A0602" w:rsidRPr="00E324CD" w:rsidRDefault="00AA0C16" w:rsidP="007A0602">
      <w:pPr>
        <w:pStyle w:val="Manuscriptbody"/>
        <w:contextualSpacing/>
        <w:rPr>
          <w:rFonts w:cs="Tahoma"/>
          <w:szCs w:val="22"/>
        </w:rPr>
      </w:pPr>
      <w:r>
        <w:rPr>
          <w:rFonts w:cs="Tahoma"/>
          <w:b/>
          <w:szCs w:val="22"/>
        </w:rPr>
        <w:lastRenderedPageBreak/>
        <w:t xml:space="preserve">Supplemental </w:t>
      </w:r>
      <w:r w:rsidR="007A0602">
        <w:rPr>
          <w:rFonts w:cs="Tahoma"/>
          <w:b/>
          <w:szCs w:val="22"/>
        </w:rPr>
        <w:t xml:space="preserve">Table </w:t>
      </w:r>
      <w:r>
        <w:rPr>
          <w:rFonts w:cs="Tahoma"/>
          <w:b/>
          <w:szCs w:val="22"/>
        </w:rPr>
        <w:t>2</w:t>
      </w:r>
      <w:r w:rsidR="007A0602" w:rsidRPr="00DB3B98">
        <w:rPr>
          <w:rFonts w:cs="Tahoma"/>
          <w:b/>
          <w:szCs w:val="22"/>
        </w:rPr>
        <w:t xml:space="preserve">. </w:t>
      </w:r>
      <w:r w:rsidR="007A0602">
        <w:rPr>
          <w:rFonts w:cs="Tahoma"/>
          <w:b/>
          <w:szCs w:val="22"/>
        </w:rPr>
        <w:t xml:space="preserve">Most reported risk factors among the </w:t>
      </w:r>
      <w:r>
        <w:rPr>
          <w:rFonts w:cs="Tahoma"/>
          <w:b/>
          <w:szCs w:val="22"/>
        </w:rPr>
        <w:t>39</w:t>
      </w:r>
      <w:r w:rsidR="007A0602">
        <w:rPr>
          <w:rFonts w:cs="Tahoma"/>
          <w:b/>
          <w:szCs w:val="22"/>
        </w:rPr>
        <w:t xml:space="preserve"> cas</w:t>
      </w:r>
      <w:r>
        <w:rPr>
          <w:rFonts w:cs="Tahoma"/>
          <w:b/>
          <w:szCs w:val="22"/>
        </w:rPr>
        <w:t>es in female patients</w:t>
      </w:r>
    </w:p>
    <w:tbl>
      <w:tblPr>
        <w:tblStyle w:val="TableGrid1"/>
        <w:tblW w:w="9023" w:type="dxa"/>
        <w:tblLook w:val="04A0" w:firstRow="1" w:lastRow="0" w:firstColumn="1" w:lastColumn="0" w:noHBand="0" w:noVBand="1"/>
      </w:tblPr>
      <w:tblGrid>
        <w:gridCol w:w="7422"/>
        <w:gridCol w:w="1601"/>
      </w:tblGrid>
      <w:tr w:rsidR="007A0602" w:rsidRPr="00DB3B98" w14:paraId="5C49FC88" w14:textId="77777777" w:rsidTr="003D5A3D">
        <w:trPr>
          <w:trHeight w:val="832"/>
        </w:trPr>
        <w:tc>
          <w:tcPr>
            <w:tcW w:w="74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0E0146" w14:textId="77777777" w:rsidR="007A0602" w:rsidRPr="00DB3B98" w:rsidRDefault="007A0602" w:rsidP="003D5A3D">
            <w:pPr>
              <w:spacing w:before="0" w:after="0" w:afterAutospacing="0" w:line="240" w:lineRule="auto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Risk factors of acquired long QT syndrome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538609" w14:textId="77777777" w:rsidR="007A0602" w:rsidRPr="00DB3B98" w:rsidRDefault="007A0602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Cases, n (%)</w:t>
            </w:r>
          </w:p>
        </w:tc>
      </w:tr>
      <w:tr w:rsidR="007A0602" w:rsidRPr="00DB3B98" w14:paraId="6CAB2B5B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9D183" w14:textId="77777777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Cardiovascular disorders + concomitant d</w:t>
            </w:r>
            <w:r w:rsidRPr="00314BA5">
              <w:rPr>
                <w:rFonts w:ascii="Tahoma" w:hAnsi="Tahoma" w:cs="Tahoma"/>
                <w:sz w:val="20"/>
                <w:szCs w:val="20"/>
                <w:lang w:val="en-US"/>
              </w:rPr>
              <w:t>rugs known to induce QT prolongation/TdP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975BD6" w14:textId="3499C692" w:rsidR="007A0602" w:rsidRPr="00314BA5" w:rsidRDefault="007A0602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13 (</w:t>
            </w:r>
            <w:r w:rsidR="00BB7A80" w:rsidRPr="007E5FF4">
              <w:rPr>
                <w:rFonts w:ascii="Tahoma" w:hAnsi="Tahoma" w:cs="Tahoma"/>
                <w:sz w:val="20"/>
                <w:szCs w:val="20"/>
              </w:rPr>
              <w:t>33.5</w:t>
            </w:r>
            <w:r w:rsidRPr="007E5FF4">
              <w:rPr>
                <w:rFonts w:ascii="Tahoma" w:hAnsi="Tahoma" w:cs="Tahoma"/>
                <w:sz w:val="20"/>
                <w:szCs w:val="20"/>
              </w:rPr>
              <w:t>)</w:t>
            </w:r>
          </w:p>
        </w:tc>
      </w:tr>
      <w:tr w:rsidR="00BB7A80" w:rsidRPr="00DB3B98" w14:paraId="21DEFB05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F5A0A" w14:textId="0250C0DE" w:rsidR="00BB7A80" w:rsidRDefault="00BB7A80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Overdose + other risk factor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FE2BB1" w14:textId="7C231C26" w:rsidR="00BB7A80" w:rsidRPr="00314BA5" w:rsidRDefault="00BB7A80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9 (23.0)</w:t>
            </w:r>
          </w:p>
        </w:tc>
      </w:tr>
      <w:tr w:rsidR="007A0602" w:rsidRPr="00DB3B98" w14:paraId="4DB7303D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B43C2" w14:textId="77777777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314BA5">
              <w:rPr>
                <w:rFonts w:ascii="Tahoma" w:hAnsi="Tahoma" w:cs="Tahoma"/>
                <w:sz w:val="20"/>
                <w:szCs w:val="20"/>
              </w:rPr>
              <w:t>Concomitant Drugs known to induce QT prolongation/TdP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535380" w14:textId="083303F3" w:rsidR="007A0602" w:rsidRPr="00314BA5" w:rsidRDefault="00BB7A80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6</w:t>
            </w:r>
            <w:r w:rsidR="007A0602" w:rsidRPr="007E5FF4">
              <w:rPr>
                <w:rFonts w:ascii="Tahoma" w:hAnsi="Tahoma" w:cs="Tahoma"/>
                <w:sz w:val="20"/>
                <w:szCs w:val="20"/>
              </w:rPr>
              <w:t xml:space="preserve"> (</w:t>
            </w:r>
            <w:r w:rsidRPr="007E5FF4">
              <w:rPr>
                <w:rFonts w:ascii="Tahoma" w:hAnsi="Tahoma" w:cs="Tahoma"/>
                <w:sz w:val="20"/>
                <w:szCs w:val="20"/>
              </w:rPr>
              <w:t>15.5</w:t>
            </w:r>
            <w:r w:rsidR="007A0602" w:rsidRPr="007E5FF4">
              <w:rPr>
                <w:rFonts w:ascii="Tahoma" w:hAnsi="Tahoma" w:cs="Tahoma"/>
                <w:sz w:val="20"/>
                <w:szCs w:val="20"/>
              </w:rPr>
              <w:t>)</w:t>
            </w:r>
          </w:p>
        </w:tc>
      </w:tr>
      <w:tr w:rsidR="00BB7A80" w:rsidRPr="00DB3B98" w14:paraId="70B754C8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38CA9" w14:textId="443C7045" w:rsidR="00BB7A80" w:rsidRPr="00314BA5" w:rsidRDefault="00BB7A80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Overdose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281B97" w14:textId="5DABEB65" w:rsidR="00BB7A80" w:rsidRDefault="00BB7A80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4 (10.5)</w:t>
            </w:r>
          </w:p>
        </w:tc>
      </w:tr>
      <w:tr w:rsidR="00BB7A80" w:rsidRPr="00DB3B98" w14:paraId="2C4222C4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1BC84" w14:textId="7BA8F23A" w:rsidR="00BB7A80" w:rsidRDefault="00BB7A80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Metabolic abnormalities + concomitant d</w:t>
            </w:r>
            <w:r w:rsidRPr="00314BA5">
              <w:rPr>
                <w:rFonts w:ascii="Tahoma" w:hAnsi="Tahoma" w:cs="Tahoma"/>
                <w:sz w:val="20"/>
                <w:szCs w:val="20"/>
                <w:lang w:val="en-US"/>
              </w:rPr>
              <w:t>rugs known to induce QT prolongation/TdP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1A0BC4" w14:textId="57579055" w:rsidR="00BB7A80" w:rsidRDefault="00BB7A80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2 (5.0)</w:t>
            </w:r>
          </w:p>
        </w:tc>
      </w:tr>
      <w:tr w:rsidR="007A0602" w:rsidRPr="00DB3B98" w14:paraId="3805E2BC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26CBB" w14:textId="77777777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Cardiovascular disorder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D1E9DF" w14:textId="105A104A" w:rsidR="007A0602" w:rsidRPr="00314BA5" w:rsidRDefault="00BB7A80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1</w:t>
            </w:r>
            <w:r w:rsidR="007A0602" w:rsidRPr="007E5FF4">
              <w:rPr>
                <w:rFonts w:ascii="Tahoma" w:hAnsi="Tahoma" w:cs="Tahoma"/>
                <w:sz w:val="20"/>
                <w:szCs w:val="20"/>
              </w:rPr>
              <w:t xml:space="preserve"> (</w:t>
            </w:r>
            <w:r w:rsidRPr="007E5FF4">
              <w:rPr>
                <w:rFonts w:ascii="Tahoma" w:hAnsi="Tahoma" w:cs="Tahoma"/>
                <w:sz w:val="20"/>
                <w:szCs w:val="20"/>
              </w:rPr>
              <w:t>2.5</w:t>
            </w:r>
            <w:r w:rsidR="007A0602" w:rsidRPr="007E5FF4">
              <w:rPr>
                <w:rFonts w:ascii="Tahoma" w:hAnsi="Tahoma" w:cs="Tahoma"/>
                <w:sz w:val="20"/>
                <w:szCs w:val="20"/>
              </w:rPr>
              <w:t>)</w:t>
            </w:r>
          </w:p>
        </w:tc>
      </w:tr>
      <w:tr w:rsidR="007A0602" w:rsidRPr="00DB3B98" w14:paraId="6A3D19C0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F03B1" w14:textId="77777777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Genetic disorder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CD9797" w14:textId="730FDA49" w:rsidR="007A0602" w:rsidRPr="00314BA5" w:rsidRDefault="00BB7A80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 xml:space="preserve">1 </w:t>
            </w:r>
            <w:r w:rsidR="007A0602" w:rsidRPr="007E5FF4">
              <w:rPr>
                <w:rFonts w:ascii="Tahoma" w:hAnsi="Tahoma" w:cs="Tahoma"/>
                <w:sz w:val="20"/>
                <w:szCs w:val="20"/>
              </w:rPr>
              <w:t>(</w:t>
            </w:r>
            <w:r w:rsidRPr="007E5FF4">
              <w:rPr>
                <w:rFonts w:ascii="Tahoma" w:hAnsi="Tahoma" w:cs="Tahoma"/>
                <w:sz w:val="20"/>
                <w:szCs w:val="20"/>
              </w:rPr>
              <w:t>2</w:t>
            </w:r>
            <w:r w:rsidR="007A0602" w:rsidRPr="007E5FF4">
              <w:rPr>
                <w:rFonts w:ascii="Tahoma" w:hAnsi="Tahoma" w:cs="Tahoma"/>
                <w:sz w:val="20"/>
                <w:szCs w:val="20"/>
              </w:rPr>
              <w:t>.5)</w:t>
            </w:r>
          </w:p>
        </w:tc>
      </w:tr>
      <w:tr w:rsidR="007A0602" w:rsidRPr="00DB3B98" w14:paraId="01462215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1C6CC" w14:textId="423613E3" w:rsidR="007A0602" w:rsidRPr="00314BA5" w:rsidRDefault="00BB7A80" w:rsidP="00BB7A80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Cardiovascular disorders + metabolic abnormalities + r</w:t>
            </w:r>
            <w:r w:rsidRPr="00BB7A80">
              <w:rPr>
                <w:rFonts w:ascii="Tahoma" w:hAnsi="Tahoma" w:cs="Tahoma"/>
                <w:sz w:val="20"/>
                <w:szCs w:val="20"/>
                <w:lang w:val="en-US"/>
              </w:rPr>
              <w:t>enal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</w:t>
            </w:r>
            <w:r w:rsidRPr="00BB7A80">
              <w:rPr>
                <w:rFonts w:ascii="Tahoma" w:hAnsi="Tahoma" w:cs="Tahoma"/>
                <w:sz w:val="20"/>
                <w:szCs w:val="20"/>
                <w:lang w:val="en-US"/>
              </w:rPr>
              <w:t>disorder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046290" w14:textId="048C5EA7" w:rsidR="007A0602" w:rsidRPr="00314BA5" w:rsidRDefault="007A0602" w:rsidP="00C425FC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1 (</w:t>
            </w:r>
            <w:r w:rsidR="00C425FC" w:rsidRPr="007E5FF4">
              <w:rPr>
                <w:rFonts w:ascii="Tahoma" w:hAnsi="Tahoma" w:cs="Tahoma"/>
                <w:sz w:val="20"/>
                <w:szCs w:val="20"/>
              </w:rPr>
              <w:t>2</w:t>
            </w:r>
            <w:r w:rsidRPr="007E5FF4">
              <w:rPr>
                <w:rFonts w:ascii="Tahoma" w:hAnsi="Tahoma" w:cs="Tahoma"/>
                <w:sz w:val="20"/>
                <w:szCs w:val="20"/>
              </w:rPr>
              <w:t>.5)</w:t>
            </w:r>
          </w:p>
        </w:tc>
      </w:tr>
      <w:tr w:rsidR="007A0602" w:rsidRPr="00DB3B98" w14:paraId="14334E23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A5A1" w14:textId="14DAA0B8" w:rsidR="00C425FC" w:rsidRPr="00C425FC" w:rsidRDefault="00C425FC" w:rsidP="00C425FC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Endocrine disorders + concomitant d</w:t>
            </w:r>
            <w:r w:rsidRPr="00C425FC">
              <w:rPr>
                <w:rFonts w:ascii="Tahoma" w:hAnsi="Tahoma" w:cs="Tahoma"/>
                <w:sz w:val="20"/>
                <w:szCs w:val="20"/>
                <w:lang w:val="en-US"/>
              </w:rPr>
              <w:t>rugs known to induce</w:t>
            </w:r>
          </w:p>
          <w:p w14:paraId="7A962517" w14:textId="1817D2F6" w:rsidR="007A0602" w:rsidRPr="00314BA5" w:rsidRDefault="00C425FC" w:rsidP="00C425FC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C425FC">
              <w:rPr>
                <w:rFonts w:ascii="Tahoma" w:hAnsi="Tahoma" w:cs="Tahoma"/>
                <w:sz w:val="20"/>
                <w:szCs w:val="20"/>
                <w:lang w:val="en-US"/>
              </w:rPr>
              <w:t>QT prolongation/TdP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19DCAA" w14:textId="05410E2C" w:rsidR="007A0602" w:rsidRPr="00314BA5" w:rsidRDefault="007A0602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1 (</w:t>
            </w:r>
            <w:r w:rsidR="00C425FC" w:rsidRPr="007E5FF4">
              <w:rPr>
                <w:rFonts w:ascii="Tahoma" w:hAnsi="Tahoma" w:cs="Tahoma"/>
                <w:sz w:val="20"/>
                <w:szCs w:val="20"/>
              </w:rPr>
              <w:t>2</w:t>
            </w:r>
            <w:r w:rsidRPr="007E5FF4">
              <w:rPr>
                <w:rFonts w:ascii="Tahoma" w:hAnsi="Tahoma" w:cs="Tahoma"/>
                <w:sz w:val="20"/>
                <w:szCs w:val="20"/>
              </w:rPr>
              <w:t>.5)</w:t>
            </w:r>
          </w:p>
        </w:tc>
      </w:tr>
      <w:tr w:rsidR="007A0602" w:rsidRPr="00DB3B98" w14:paraId="4A1332D1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9493E" w14:textId="2BE9A3BA" w:rsidR="007A0602" w:rsidRPr="00314BA5" w:rsidRDefault="00C425FC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C425FC">
              <w:rPr>
                <w:rFonts w:ascii="Tahoma" w:hAnsi="Tahoma" w:cs="Tahoma"/>
                <w:sz w:val="20"/>
                <w:szCs w:val="20"/>
                <w:lang w:val="en-US"/>
              </w:rPr>
              <w:t>Underlying lupus erythematosus + Polypharmacy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8B8FAA" w14:textId="16CA18FA" w:rsidR="007A0602" w:rsidRPr="00314BA5" w:rsidRDefault="007A0602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5FF4">
              <w:rPr>
                <w:rFonts w:ascii="Tahoma" w:hAnsi="Tahoma" w:cs="Tahoma"/>
                <w:sz w:val="20"/>
                <w:szCs w:val="20"/>
              </w:rPr>
              <w:t>1 (</w:t>
            </w:r>
            <w:r w:rsidR="00C425FC" w:rsidRPr="007E5FF4">
              <w:rPr>
                <w:rFonts w:ascii="Tahoma" w:hAnsi="Tahoma" w:cs="Tahoma"/>
                <w:sz w:val="20"/>
                <w:szCs w:val="20"/>
              </w:rPr>
              <w:t>2</w:t>
            </w:r>
            <w:r w:rsidRPr="007E5FF4">
              <w:rPr>
                <w:rFonts w:ascii="Tahoma" w:hAnsi="Tahoma" w:cs="Tahoma"/>
                <w:sz w:val="20"/>
                <w:szCs w:val="20"/>
              </w:rPr>
              <w:t>.5)</w:t>
            </w:r>
          </w:p>
        </w:tc>
      </w:tr>
      <w:tr w:rsidR="007A0602" w:rsidRPr="00DB3B98" w14:paraId="4D1D6F0F" w14:textId="77777777" w:rsidTr="003D5A3D">
        <w:trPr>
          <w:trHeight w:val="423"/>
        </w:trPr>
        <w:tc>
          <w:tcPr>
            <w:tcW w:w="7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14F65" w14:textId="77777777" w:rsidR="007A0602" w:rsidRPr="00314BA5" w:rsidRDefault="007A0602" w:rsidP="003D5A3D">
            <w:pPr>
              <w:spacing w:before="0" w:after="0" w:afterAutospacing="0" w:line="240" w:lineRule="auto"/>
              <w:ind w:left="171"/>
              <w:contextualSpacing/>
              <w:outlineLvl w:val="0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314BA5">
              <w:rPr>
                <w:rFonts w:ascii="Tahoma" w:hAnsi="Tahoma" w:cs="Tahoma"/>
                <w:b/>
                <w:sz w:val="20"/>
                <w:szCs w:val="20"/>
              </w:rPr>
              <w:t>Total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9FBCDF" w14:textId="7DDC27EE" w:rsidR="007A0602" w:rsidRPr="00314BA5" w:rsidRDefault="00C425FC" w:rsidP="003D5A3D">
            <w:pPr>
              <w:spacing w:before="0" w:after="0" w:afterAutospacing="0" w:line="24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7E5FF4">
              <w:rPr>
                <w:rFonts w:ascii="Tahoma" w:hAnsi="Tahoma" w:cs="Tahoma"/>
                <w:b/>
                <w:sz w:val="20"/>
                <w:szCs w:val="20"/>
              </w:rPr>
              <w:t>39</w:t>
            </w:r>
            <w:r w:rsidR="007A0602" w:rsidRPr="007E5FF4">
              <w:rPr>
                <w:rFonts w:ascii="Tahoma" w:hAnsi="Tahoma" w:cs="Tahoma"/>
                <w:b/>
                <w:sz w:val="20"/>
                <w:szCs w:val="20"/>
              </w:rPr>
              <w:t xml:space="preserve"> (100)</w:t>
            </w:r>
          </w:p>
        </w:tc>
      </w:tr>
    </w:tbl>
    <w:p w14:paraId="019B3645" w14:textId="3D393740" w:rsidR="00A125FF" w:rsidRDefault="007A0602" w:rsidP="00C425FC">
      <w:pPr>
        <w:spacing w:before="0" w:after="160" w:afterAutospacing="0" w:line="259" w:lineRule="auto"/>
        <w:rPr>
          <w:rFonts w:eastAsiaTheme="minorHAnsi"/>
          <w:color w:val="000000"/>
          <w:sz w:val="22"/>
          <w:szCs w:val="22"/>
        </w:rPr>
      </w:pPr>
      <w:r>
        <w:rPr>
          <w:rFonts w:ascii="Tahoma" w:hAnsi="Tahoma" w:cs="Tahoma"/>
          <w:sz w:val="20"/>
          <w:szCs w:val="20"/>
          <w:lang w:val="en-US"/>
        </w:rPr>
        <w:t xml:space="preserve">TdP: torsade de pointes; </w:t>
      </w:r>
      <w:r w:rsidRPr="00F11E44">
        <w:rPr>
          <w:rFonts w:ascii="Tahoma" w:hAnsi="Tahoma" w:cs="Tahoma"/>
          <w:sz w:val="20"/>
          <w:szCs w:val="20"/>
          <w:lang w:val="en-US"/>
        </w:rPr>
        <w:t>QT: QT interval is defined as the time between the beginning of the Q wave and the end of the T wave of the PQRST cardiac activity cycle</w:t>
      </w:r>
      <w:r>
        <w:rPr>
          <w:rFonts w:ascii="Tahoma" w:hAnsi="Tahoma" w:cs="Tahoma"/>
          <w:sz w:val="20"/>
          <w:szCs w:val="20"/>
          <w:lang w:val="en-US"/>
        </w:rPr>
        <w:t>.</w:t>
      </w:r>
    </w:p>
    <w:sectPr w:rsidR="00A125FF" w:rsidSect="003702EE">
      <w:headerReference w:type="default" r:id="rId8"/>
      <w:footerReference w:type="default" r:id="rId9"/>
      <w:footnotePr>
        <w:numFmt w:val="lowerLetter"/>
      </w:footnotePr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2A5BC2" w14:textId="77777777" w:rsidR="006324EE" w:rsidRDefault="006324EE" w:rsidP="0096106F">
      <w:pPr>
        <w:spacing w:before="0" w:after="0" w:line="240" w:lineRule="auto"/>
      </w:pPr>
      <w:r>
        <w:separator/>
      </w:r>
    </w:p>
  </w:endnote>
  <w:endnote w:type="continuationSeparator" w:id="0">
    <w:p w14:paraId="2D9B71CF" w14:textId="77777777" w:rsidR="006324EE" w:rsidRDefault="006324EE" w:rsidP="0096106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30ACF119" w14:textId="6EAE2E44" w:rsidR="006324EE" w:rsidRPr="0027267D" w:rsidRDefault="006324EE" w:rsidP="001710E0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 w:rsidR="00E33001">
          <w:rPr>
            <w:rFonts w:ascii="Tahoma" w:hAnsi="Tahoma" w:cs="Tahoma"/>
            <w:noProof/>
            <w:sz w:val="20"/>
          </w:rPr>
          <w:t>1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75AA1549" w14:textId="77777777" w:rsidR="006324EE" w:rsidRDefault="006324EE" w:rsidP="001710E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BB471" w14:textId="77777777" w:rsidR="006324EE" w:rsidRDefault="006324EE" w:rsidP="0096106F">
      <w:pPr>
        <w:spacing w:before="0" w:after="0" w:line="240" w:lineRule="auto"/>
      </w:pPr>
      <w:r>
        <w:separator/>
      </w:r>
    </w:p>
  </w:footnote>
  <w:footnote w:type="continuationSeparator" w:id="0">
    <w:p w14:paraId="5A493473" w14:textId="77777777" w:rsidR="006324EE" w:rsidRDefault="006324EE" w:rsidP="0096106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31833C" w14:textId="681ED0D2" w:rsidR="006324EE" w:rsidRPr="0027267D" w:rsidRDefault="00E33001" w:rsidP="001710E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sdt>
      <w:sdtPr>
        <w:rPr>
          <w:rFonts w:ascii="Tahoma" w:hAnsi="Tahoma" w:cs="Tahoma"/>
          <w:sz w:val="22"/>
        </w:rPr>
        <w:id w:val="2114866299"/>
        <w:docPartObj>
          <w:docPartGallery w:val="Watermarks"/>
          <w:docPartUnique/>
        </w:docPartObj>
      </w:sdtPr>
      <w:sdtEndPr/>
      <w:sdtContent>
        <w:r>
          <w:rPr>
            <w:rFonts w:ascii="Tahoma" w:hAnsi="Tahoma" w:cs="Tahoma"/>
            <w:noProof/>
            <w:sz w:val="22"/>
            <w:lang w:val="en-US"/>
          </w:rPr>
          <w:pict w14:anchorId="2D0128D6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r w:rsidR="006324EE">
      <w:rPr>
        <w:rFonts w:ascii="Tahoma" w:hAnsi="Tahoma" w:cs="Tahoma"/>
        <w:sz w:val="22"/>
      </w:rPr>
      <w:t>Final draft</w:t>
    </w:r>
    <w:r w:rsidR="006324EE" w:rsidRPr="00525E90">
      <w:rPr>
        <w:rFonts w:ascii="Tahoma" w:hAnsi="Tahoma" w:cs="Tahoma"/>
        <w:sz w:val="22"/>
      </w:rPr>
      <w:t xml:space="preserve"> - HXZ QT prolongation</w:t>
    </w:r>
    <w:r w:rsidR="006324EE" w:rsidRPr="00525E90">
      <w:rPr>
        <w:rFonts w:ascii="Tahoma" w:hAnsi="Tahoma" w:cs="Tahoma"/>
        <w:sz w:val="22"/>
      </w:rPr>
      <w:tab/>
    </w:r>
    <w:r w:rsidR="006324EE" w:rsidRPr="00525E90">
      <w:rPr>
        <w:rFonts w:ascii="Tahoma" w:hAnsi="Tahoma" w:cs="Tahoma"/>
        <w:sz w:val="22"/>
      </w:rPr>
      <w:tab/>
    </w:r>
    <w:r w:rsidR="006324EE" w:rsidRPr="00525E90">
      <w:rPr>
        <w:rFonts w:ascii="Tahoma" w:hAnsi="Tahoma" w:cs="Tahoma"/>
        <w:sz w:val="22"/>
      </w:rPr>
      <w:fldChar w:fldCharType="begin"/>
    </w:r>
    <w:r w:rsidR="006324EE" w:rsidRPr="00525E90">
      <w:rPr>
        <w:rFonts w:ascii="Tahoma" w:hAnsi="Tahoma" w:cs="Tahoma"/>
        <w:sz w:val="22"/>
      </w:rPr>
      <w:instrText xml:space="preserve"> DATE \@ "dd MMMM yyyy" </w:instrText>
    </w:r>
    <w:r w:rsidR="006324EE" w:rsidRPr="00525E90">
      <w:rPr>
        <w:rFonts w:ascii="Tahoma" w:hAnsi="Tahoma" w:cs="Tahoma"/>
        <w:sz w:val="22"/>
      </w:rPr>
      <w:fldChar w:fldCharType="separate"/>
    </w:r>
    <w:r>
      <w:rPr>
        <w:rFonts w:ascii="Tahoma" w:hAnsi="Tahoma" w:cs="Tahoma"/>
        <w:noProof/>
        <w:sz w:val="22"/>
      </w:rPr>
      <w:t>13 March 2017</w:t>
    </w:r>
    <w:r w:rsidR="006324EE" w:rsidRPr="00525E90">
      <w:rPr>
        <w:rFonts w:ascii="Tahoma" w:hAnsi="Tahoma" w:cs="Tahoma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145EEE"/>
    <w:multiLevelType w:val="hybridMultilevel"/>
    <w:tmpl w:val="493CE8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6C029B"/>
    <w:multiLevelType w:val="hybridMultilevel"/>
    <w:tmpl w:val="21040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032F7"/>
    <w:multiLevelType w:val="hybridMultilevel"/>
    <w:tmpl w:val="2D768C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4E5BBB"/>
    <w:multiLevelType w:val="hybridMultilevel"/>
    <w:tmpl w:val="9DE60486"/>
    <w:lvl w:ilvl="0" w:tplc="49803C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C55E0D"/>
    <w:multiLevelType w:val="hybridMultilevel"/>
    <w:tmpl w:val="73CAB16E"/>
    <w:lvl w:ilvl="0" w:tplc="5DA87FE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2C519D"/>
    <w:multiLevelType w:val="hybridMultilevel"/>
    <w:tmpl w:val="DFD0B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ED5444"/>
    <w:multiLevelType w:val="hybridMultilevel"/>
    <w:tmpl w:val="E662ED26"/>
    <w:lvl w:ilvl="0" w:tplc="49803C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3F0EAA"/>
    <w:multiLevelType w:val="hybridMultilevel"/>
    <w:tmpl w:val="A6BC2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4661BF"/>
    <w:multiLevelType w:val="hybridMultilevel"/>
    <w:tmpl w:val="C31C8BC6"/>
    <w:lvl w:ilvl="0" w:tplc="5DC26A26">
      <w:start w:val="1"/>
      <w:numFmt w:val="bullet"/>
      <w:lvlText w:val=""/>
      <w:lvlJc w:val="left"/>
      <w:pPr>
        <w:ind w:left="720" w:hanging="360"/>
      </w:pPr>
      <w:rPr>
        <w:rFonts w:ascii="Symbol" w:eastAsia="MS ??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57472C"/>
    <w:multiLevelType w:val="hybridMultilevel"/>
    <w:tmpl w:val="5A224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1C32E7"/>
    <w:multiLevelType w:val="hybridMultilevel"/>
    <w:tmpl w:val="E744C1D2"/>
    <w:lvl w:ilvl="0" w:tplc="42AAE13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FFE55EB"/>
    <w:multiLevelType w:val="hybridMultilevel"/>
    <w:tmpl w:val="A5368D10"/>
    <w:lvl w:ilvl="0" w:tplc="49803C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990899"/>
    <w:multiLevelType w:val="multilevel"/>
    <w:tmpl w:val="1E420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0E879E8"/>
    <w:multiLevelType w:val="hybridMultilevel"/>
    <w:tmpl w:val="FF700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44675"/>
    <w:multiLevelType w:val="hybridMultilevel"/>
    <w:tmpl w:val="6BAAE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16"/>
  </w:num>
  <w:num w:numId="4">
    <w:abstractNumId w:val="0"/>
  </w:num>
  <w:num w:numId="5">
    <w:abstractNumId w:val="6"/>
  </w:num>
  <w:num w:numId="6">
    <w:abstractNumId w:val="11"/>
  </w:num>
  <w:num w:numId="7">
    <w:abstractNumId w:val="9"/>
  </w:num>
  <w:num w:numId="8">
    <w:abstractNumId w:val="15"/>
  </w:num>
  <w:num w:numId="9">
    <w:abstractNumId w:val="17"/>
  </w:num>
  <w:num w:numId="10">
    <w:abstractNumId w:val="13"/>
  </w:num>
  <w:num w:numId="11">
    <w:abstractNumId w:val="7"/>
  </w:num>
  <w:num w:numId="12">
    <w:abstractNumId w:val="1"/>
  </w:num>
  <w:num w:numId="13">
    <w:abstractNumId w:val="14"/>
  </w:num>
  <w:num w:numId="14">
    <w:abstractNumId w:val="3"/>
  </w:num>
  <w:num w:numId="15">
    <w:abstractNumId w:val="2"/>
  </w:num>
  <w:num w:numId="16">
    <w:abstractNumId w:val="5"/>
  </w:num>
  <w:num w:numId="17">
    <w:abstractNumId w:val="12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Tahom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2vt2ww8zztalea2da5asp5xzfts2ee5v59&quot;&gt;SHIP manuscript&lt;record-ids&gt;&lt;item&gt;21&lt;/item&gt;&lt;/record-ids&gt;&lt;/item&gt;&lt;/Libraries&gt;"/>
  </w:docVars>
  <w:rsids>
    <w:rsidRoot w:val="0096106F"/>
    <w:rsid w:val="000009E5"/>
    <w:rsid w:val="000122CA"/>
    <w:rsid w:val="00012FD7"/>
    <w:rsid w:val="00015657"/>
    <w:rsid w:val="00016BF1"/>
    <w:rsid w:val="00017858"/>
    <w:rsid w:val="000226BD"/>
    <w:rsid w:val="0002308D"/>
    <w:rsid w:val="00023194"/>
    <w:rsid w:val="00027CD2"/>
    <w:rsid w:val="0003218F"/>
    <w:rsid w:val="000400BF"/>
    <w:rsid w:val="00044DC2"/>
    <w:rsid w:val="00051B16"/>
    <w:rsid w:val="000607C1"/>
    <w:rsid w:val="00062855"/>
    <w:rsid w:val="000655D7"/>
    <w:rsid w:val="000802CA"/>
    <w:rsid w:val="0008288E"/>
    <w:rsid w:val="00090456"/>
    <w:rsid w:val="000947A9"/>
    <w:rsid w:val="000A4B20"/>
    <w:rsid w:val="000B32BA"/>
    <w:rsid w:val="000B3327"/>
    <w:rsid w:val="000B5672"/>
    <w:rsid w:val="000B5CEC"/>
    <w:rsid w:val="000C431C"/>
    <w:rsid w:val="000C5779"/>
    <w:rsid w:val="000D037A"/>
    <w:rsid w:val="000D046E"/>
    <w:rsid w:val="000D2F96"/>
    <w:rsid w:val="000E1A34"/>
    <w:rsid w:val="000E320E"/>
    <w:rsid w:val="000F7DB4"/>
    <w:rsid w:val="0010168F"/>
    <w:rsid w:val="00101FB9"/>
    <w:rsid w:val="00102178"/>
    <w:rsid w:val="00102795"/>
    <w:rsid w:val="001038F5"/>
    <w:rsid w:val="001162B2"/>
    <w:rsid w:val="001169C1"/>
    <w:rsid w:val="00116E44"/>
    <w:rsid w:val="00121EF9"/>
    <w:rsid w:val="001232A2"/>
    <w:rsid w:val="00131210"/>
    <w:rsid w:val="00133AA7"/>
    <w:rsid w:val="00134746"/>
    <w:rsid w:val="00137077"/>
    <w:rsid w:val="00137F80"/>
    <w:rsid w:val="00140D11"/>
    <w:rsid w:val="0014127F"/>
    <w:rsid w:val="0014317C"/>
    <w:rsid w:val="001445E6"/>
    <w:rsid w:val="0015676F"/>
    <w:rsid w:val="00161694"/>
    <w:rsid w:val="001641D5"/>
    <w:rsid w:val="001643AB"/>
    <w:rsid w:val="00164D4E"/>
    <w:rsid w:val="00165819"/>
    <w:rsid w:val="00166986"/>
    <w:rsid w:val="001710E0"/>
    <w:rsid w:val="00173543"/>
    <w:rsid w:val="00174E12"/>
    <w:rsid w:val="00176700"/>
    <w:rsid w:val="001772AA"/>
    <w:rsid w:val="00183985"/>
    <w:rsid w:val="00186436"/>
    <w:rsid w:val="001971EF"/>
    <w:rsid w:val="001A59EC"/>
    <w:rsid w:val="001A6A34"/>
    <w:rsid w:val="001C0EEB"/>
    <w:rsid w:val="001C56A9"/>
    <w:rsid w:val="001D0BA5"/>
    <w:rsid w:val="001D3CE0"/>
    <w:rsid w:val="001D3F44"/>
    <w:rsid w:val="001D70C3"/>
    <w:rsid w:val="001E0571"/>
    <w:rsid w:val="001E221D"/>
    <w:rsid w:val="001E497E"/>
    <w:rsid w:val="001E66A5"/>
    <w:rsid w:val="001E6D2F"/>
    <w:rsid w:val="001F74A5"/>
    <w:rsid w:val="002021B9"/>
    <w:rsid w:val="00203FD5"/>
    <w:rsid w:val="00204318"/>
    <w:rsid w:val="0020561A"/>
    <w:rsid w:val="00206D62"/>
    <w:rsid w:val="00207986"/>
    <w:rsid w:val="00210014"/>
    <w:rsid w:val="00210DC5"/>
    <w:rsid w:val="00211BA0"/>
    <w:rsid w:val="00211C48"/>
    <w:rsid w:val="002130A5"/>
    <w:rsid w:val="00221396"/>
    <w:rsid w:val="002279B4"/>
    <w:rsid w:val="00230E2A"/>
    <w:rsid w:val="00230E66"/>
    <w:rsid w:val="00234A52"/>
    <w:rsid w:val="00235CDB"/>
    <w:rsid w:val="00235EDD"/>
    <w:rsid w:val="00241230"/>
    <w:rsid w:val="00243D0B"/>
    <w:rsid w:val="0024680A"/>
    <w:rsid w:val="0025076A"/>
    <w:rsid w:val="002511C6"/>
    <w:rsid w:val="00254296"/>
    <w:rsid w:val="002547ED"/>
    <w:rsid w:val="00255175"/>
    <w:rsid w:val="002551C5"/>
    <w:rsid w:val="002572AF"/>
    <w:rsid w:val="00260216"/>
    <w:rsid w:val="00261DCD"/>
    <w:rsid w:val="002621CA"/>
    <w:rsid w:val="0026257F"/>
    <w:rsid w:val="002702C9"/>
    <w:rsid w:val="00270C43"/>
    <w:rsid w:val="00271DCF"/>
    <w:rsid w:val="00275CE1"/>
    <w:rsid w:val="00276FE7"/>
    <w:rsid w:val="00282895"/>
    <w:rsid w:val="00283D76"/>
    <w:rsid w:val="00286262"/>
    <w:rsid w:val="002922A4"/>
    <w:rsid w:val="0029705B"/>
    <w:rsid w:val="002A0B59"/>
    <w:rsid w:val="002A0DA0"/>
    <w:rsid w:val="002A2D62"/>
    <w:rsid w:val="002A3922"/>
    <w:rsid w:val="002A750C"/>
    <w:rsid w:val="002B2E23"/>
    <w:rsid w:val="002B58D9"/>
    <w:rsid w:val="002B7DA3"/>
    <w:rsid w:val="002B7F4C"/>
    <w:rsid w:val="002C4877"/>
    <w:rsid w:val="002C4C32"/>
    <w:rsid w:val="002C7178"/>
    <w:rsid w:val="002D0485"/>
    <w:rsid w:val="002D0756"/>
    <w:rsid w:val="002D28CE"/>
    <w:rsid w:val="002D7A02"/>
    <w:rsid w:val="002E1530"/>
    <w:rsid w:val="002E2DB6"/>
    <w:rsid w:val="002F0C6C"/>
    <w:rsid w:val="002F1787"/>
    <w:rsid w:val="002F2199"/>
    <w:rsid w:val="002F3687"/>
    <w:rsid w:val="002F592B"/>
    <w:rsid w:val="002F7780"/>
    <w:rsid w:val="00303200"/>
    <w:rsid w:val="00314BCC"/>
    <w:rsid w:val="003163CF"/>
    <w:rsid w:val="003313FA"/>
    <w:rsid w:val="00332BDE"/>
    <w:rsid w:val="0033388C"/>
    <w:rsid w:val="00333BD8"/>
    <w:rsid w:val="00344600"/>
    <w:rsid w:val="0034696A"/>
    <w:rsid w:val="0034750E"/>
    <w:rsid w:val="00353EE6"/>
    <w:rsid w:val="003549CF"/>
    <w:rsid w:val="0036168E"/>
    <w:rsid w:val="00362906"/>
    <w:rsid w:val="003679A1"/>
    <w:rsid w:val="003702EE"/>
    <w:rsid w:val="00372749"/>
    <w:rsid w:val="00374087"/>
    <w:rsid w:val="00376968"/>
    <w:rsid w:val="003832ED"/>
    <w:rsid w:val="003841F0"/>
    <w:rsid w:val="0039415B"/>
    <w:rsid w:val="00397FBF"/>
    <w:rsid w:val="003A6379"/>
    <w:rsid w:val="003A6DA8"/>
    <w:rsid w:val="003B0F0D"/>
    <w:rsid w:val="003B2BE0"/>
    <w:rsid w:val="003C046C"/>
    <w:rsid w:val="003C1C4B"/>
    <w:rsid w:val="003C2AE8"/>
    <w:rsid w:val="003C3D00"/>
    <w:rsid w:val="003C3D52"/>
    <w:rsid w:val="003D0F98"/>
    <w:rsid w:val="003D3941"/>
    <w:rsid w:val="003D44D7"/>
    <w:rsid w:val="003D5A3D"/>
    <w:rsid w:val="003E5098"/>
    <w:rsid w:val="003E732C"/>
    <w:rsid w:val="003E76BC"/>
    <w:rsid w:val="0040059B"/>
    <w:rsid w:val="004134D3"/>
    <w:rsid w:val="00414FD9"/>
    <w:rsid w:val="00416D62"/>
    <w:rsid w:val="00426A73"/>
    <w:rsid w:val="0043139A"/>
    <w:rsid w:val="00432843"/>
    <w:rsid w:val="00434F4B"/>
    <w:rsid w:val="00435854"/>
    <w:rsid w:val="004458A0"/>
    <w:rsid w:val="0045040A"/>
    <w:rsid w:val="00450B91"/>
    <w:rsid w:val="004533C0"/>
    <w:rsid w:val="0045500B"/>
    <w:rsid w:val="00456703"/>
    <w:rsid w:val="0047047C"/>
    <w:rsid w:val="004746AB"/>
    <w:rsid w:val="0048064D"/>
    <w:rsid w:val="00482546"/>
    <w:rsid w:val="0048341B"/>
    <w:rsid w:val="0049091F"/>
    <w:rsid w:val="00492873"/>
    <w:rsid w:val="00497BA5"/>
    <w:rsid w:val="004A0307"/>
    <w:rsid w:val="004A0ACF"/>
    <w:rsid w:val="004A2CEE"/>
    <w:rsid w:val="004A6CBF"/>
    <w:rsid w:val="004A7518"/>
    <w:rsid w:val="004B3D6A"/>
    <w:rsid w:val="004B438F"/>
    <w:rsid w:val="004B4DC0"/>
    <w:rsid w:val="004C2E22"/>
    <w:rsid w:val="004D28F1"/>
    <w:rsid w:val="004D29ED"/>
    <w:rsid w:val="004D5161"/>
    <w:rsid w:val="004D5E7A"/>
    <w:rsid w:val="004E00E7"/>
    <w:rsid w:val="004E2688"/>
    <w:rsid w:val="004E5243"/>
    <w:rsid w:val="004F03DF"/>
    <w:rsid w:val="004F3712"/>
    <w:rsid w:val="004F4FFD"/>
    <w:rsid w:val="0050031F"/>
    <w:rsid w:val="0050655F"/>
    <w:rsid w:val="00515A6C"/>
    <w:rsid w:val="00520E20"/>
    <w:rsid w:val="00523E45"/>
    <w:rsid w:val="00525CE6"/>
    <w:rsid w:val="00535521"/>
    <w:rsid w:val="0054125E"/>
    <w:rsid w:val="00541D8C"/>
    <w:rsid w:val="00541E9B"/>
    <w:rsid w:val="00543741"/>
    <w:rsid w:val="00547C64"/>
    <w:rsid w:val="00566FD4"/>
    <w:rsid w:val="00572F41"/>
    <w:rsid w:val="00574EE1"/>
    <w:rsid w:val="005817E4"/>
    <w:rsid w:val="00582C3C"/>
    <w:rsid w:val="00585393"/>
    <w:rsid w:val="00586114"/>
    <w:rsid w:val="00586479"/>
    <w:rsid w:val="00586565"/>
    <w:rsid w:val="00591158"/>
    <w:rsid w:val="00593AE0"/>
    <w:rsid w:val="005A107E"/>
    <w:rsid w:val="005A545A"/>
    <w:rsid w:val="005A600D"/>
    <w:rsid w:val="005B469B"/>
    <w:rsid w:val="005B4C8C"/>
    <w:rsid w:val="005C3AEE"/>
    <w:rsid w:val="005C41A1"/>
    <w:rsid w:val="005C42B4"/>
    <w:rsid w:val="005C5D0A"/>
    <w:rsid w:val="005D0B21"/>
    <w:rsid w:val="005D15FB"/>
    <w:rsid w:val="005D2302"/>
    <w:rsid w:val="005E613E"/>
    <w:rsid w:val="005E72A1"/>
    <w:rsid w:val="005F0FC5"/>
    <w:rsid w:val="005F5B89"/>
    <w:rsid w:val="005F6592"/>
    <w:rsid w:val="00601B35"/>
    <w:rsid w:val="00601B87"/>
    <w:rsid w:val="006031DE"/>
    <w:rsid w:val="006035C7"/>
    <w:rsid w:val="00606707"/>
    <w:rsid w:val="00615059"/>
    <w:rsid w:val="006178E9"/>
    <w:rsid w:val="006201B2"/>
    <w:rsid w:val="00622933"/>
    <w:rsid w:val="006252B4"/>
    <w:rsid w:val="006264E3"/>
    <w:rsid w:val="006324EE"/>
    <w:rsid w:val="00633374"/>
    <w:rsid w:val="00637C15"/>
    <w:rsid w:val="006450C7"/>
    <w:rsid w:val="00645B10"/>
    <w:rsid w:val="0066288B"/>
    <w:rsid w:val="006629D8"/>
    <w:rsid w:val="00665766"/>
    <w:rsid w:val="00665888"/>
    <w:rsid w:val="006714B5"/>
    <w:rsid w:val="00680509"/>
    <w:rsid w:val="006853F2"/>
    <w:rsid w:val="00691534"/>
    <w:rsid w:val="006977DE"/>
    <w:rsid w:val="006A316D"/>
    <w:rsid w:val="006A3769"/>
    <w:rsid w:val="006A4EB1"/>
    <w:rsid w:val="006A509E"/>
    <w:rsid w:val="006B4DA0"/>
    <w:rsid w:val="006B5A25"/>
    <w:rsid w:val="006B79A8"/>
    <w:rsid w:val="006C0FF2"/>
    <w:rsid w:val="006C4D9A"/>
    <w:rsid w:val="006C5ACB"/>
    <w:rsid w:val="006D1F96"/>
    <w:rsid w:val="006E1D13"/>
    <w:rsid w:val="006E3EC4"/>
    <w:rsid w:val="006E5446"/>
    <w:rsid w:val="006E56D2"/>
    <w:rsid w:val="006E61CB"/>
    <w:rsid w:val="006E65EE"/>
    <w:rsid w:val="006F0647"/>
    <w:rsid w:val="006F45E2"/>
    <w:rsid w:val="00701EAB"/>
    <w:rsid w:val="00712864"/>
    <w:rsid w:val="0071516E"/>
    <w:rsid w:val="00720D2F"/>
    <w:rsid w:val="00722496"/>
    <w:rsid w:val="00723AF5"/>
    <w:rsid w:val="00730C3F"/>
    <w:rsid w:val="00733A32"/>
    <w:rsid w:val="0073758A"/>
    <w:rsid w:val="0074085F"/>
    <w:rsid w:val="007466CC"/>
    <w:rsid w:val="0074698D"/>
    <w:rsid w:val="00747868"/>
    <w:rsid w:val="007478AA"/>
    <w:rsid w:val="007528CB"/>
    <w:rsid w:val="00753A7A"/>
    <w:rsid w:val="00762D89"/>
    <w:rsid w:val="007658A0"/>
    <w:rsid w:val="00765BB3"/>
    <w:rsid w:val="00772EF2"/>
    <w:rsid w:val="00772FFC"/>
    <w:rsid w:val="007755AD"/>
    <w:rsid w:val="00780EA3"/>
    <w:rsid w:val="00783D58"/>
    <w:rsid w:val="00786D3E"/>
    <w:rsid w:val="0079467D"/>
    <w:rsid w:val="00797AEC"/>
    <w:rsid w:val="007A0602"/>
    <w:rsid w:val="007A0EBE"/>
    <w:rsid w:val="007A30A9"/>
    <w:rsid w:val="007A4B18"/>
    <w:rsid w:val="007A505D"/>
    <w:rsid w:val="007B4902"/>
    <w:rsid w:val="007B6526"/>
    <w:rsid w:val="007B65B2"/>
    <w:rsid w:val="007C262F"/>
    <w:rsid w:val="007C4A82"/>
    <w:rsid w:val="007C547A"/>
    <w:rsid w:val="007C7012"/>
    <w:rsid w:val="007D02E0"/>
    <w:rsid w:val="007D2988"/>
    <w:rsid w:val="007D3E29"/>
    <w:rsid w:val="007D3F74"/>
    <w:rsid w:val="007D769B"/>
    <w:rsid w:val="007E431A"/>
    <w:rsid w:val="007E45C2"/>
    <w:rsid w:val="007E4906"/>
    <w:rsid w:val="007E505A"/>
    <w:rsid w:val="007E5FF4"/>
    <w:rsid w:val="007F1D3D"/>
    <w:rsid w:val="007F203A"/>
    <w:rsid w:val="007F39BE"/>
    <w:rsid w:val="007F50D8"/>
    <w:rsid w:val="007F684F"/>
    <w:rsid w:val="008012EC"/>
    <w:rsid w:val="00802C8D"/>
    <w:rsid w:val="00805D61"/>
    <w:rsid w:val="00805FA3"/>
    <w:rsid w:val="00811740"/>
    <w:rsid w:val="008127B3"/>
    <w:rsid w:val="0081571D"/>
    <w:rsid w:val="0082398D"/>
    <w:rsid w:val="0082411C"/>
    <w:rsid w:val="008256DC"/>
    <w:rsid w:val="00832124"/>
    <w:rsid w:val="008379FA"/>
    <w:rsid w:val="00841B41"/>
    <w:rsid w:val="00852589"/>
    <w:rsid w:val="008615B9"/>
    <w:rsid w:val="008670C8"/>
    <w:rsid w:val="00872035"/>
    <w:rsid w:val="00873F54"/>
    <w:rsid w:val="00874792"/>
    <w:rsid w:val="00887C0C"/>
    <w:rsid w:val="00887CC2"/>
    <w:rsid w:val="00891F57"/>
    <w:rsid w:val="00892B6D"/>
    <w:rsid w:val="00892ECE"/>
    <w:rsid w:val="0089577B"/>
    <w:rsid w:val="0089795B"/>
    <w:rsid w:val="008A12EF"/>
    <w:rsid w:val="008A7E1C"/>
    <w:rsid w:val="008B09BD"/>
    <w:rsid w:val="008B0FEF"/>
    <w:rsid w:val="008B3800"/>
    <w:rsid w:val="008B5F0E"/>
    <w:rsid w:val="008B6B58"/>
    <w:rsid w:val="008B72B4"/>
    <w:rsid w:val="008C3870"/>
    <w:rsid w:val="008C4CBE"/>
    <w:rsid w:val="008C558C"/>
    <w:rsid w:val="008D09CB"/>
    <w:rsid w:val="008D10FC"/>
    <w:rsid w:val="008D57D6"/>
    <w:rsid w:val="008E1F6B"/>
    <w:rsid w:val="008E3DAB"/>
    <w:rsid w:val="008F04B5"/>
    <w:rsid w:val="008F082D"/>
    <w:rsid w:val="00901DC3"/>
    <w:rsid w:val="0090784C"/>
    <w:rsid w:val="0091325C"/>
    <w:rsid w:val="009150BC"/>
    <w:rsid w:val="00920461"/>
    <w:rsid w:val="0093074A"/>
    <w:rsid w:val="009320E4"/>
    <w:rsid w:val="00940775"/>
    <w:rsid w:val="00944894"/>
    <w:rsid w:val="0094693C"/>
    <w:rsid w:val="00946DA6"/>
    <w:rsid w:val="00950CDF"/>
    <w:rsid w:val="00950D54"/>
    <w:rsid w:val="00953D5D"/>
    <w:rsid w:val="00953F7A"/>
    <w:rsid w:val="00956BBF"/>
    <w:rsid w:val="00956CFF"/>
    <w:rsid w:val="00957DB2"/>
    <w:rsid w:val="0096106F"/>
    <w:rsid w:val="009669F7"/>
    <w:rsid w:val="0097057E"/>
    <w:rsid w:val="009722C4"/>
    <w:rsid w:val="009726E2"/>
    <w:rsid w:val="0097516B"/>
    <w:rsid w:val="00976C76"/>
    <w:rsid w:val="009807C1"/>
    <w:rsid w:val="00981ADE"/>
    <w:rsid w:val="00981C23"/>
    <w:rsid w:val="009833EF"/>
    <w:rsid w:val="00990E70"/>
    <w:rsid w:val="0099189C"/>
    <w:rsid w:val="00994564"/>
    <w:rsid w:val="00994A47"/>
    <w:rsid w:val="00996D36"/>
    <w:rsid w:val="009A0DF1"/>
    <w:rsid w:val="009A3DD8"/>
    <w:rsid w:val="009A4108"/>
    <w:rsid w:val="009A63DF"/>
    <w:rsid w:val="009A6867"/>
    <w:rsid w:val="009A7848"/>
    <w:rsid w:val="009B5A87"/>
    <w:rsid w:val="009B757A"/>
    <w:rsid w:val="009B7EA8"/>
    <w:rsid w:val="009C090C"/>
    <w:rsid w:val="009C4DFE"/>
    <w:rsid w:val="009C7E8F"/>
    <w:rsid w:val="009C7F43"/>
    <w:rsid w:val="009D09FB"/>
    <w:rsid w:val="009D541F"/>
    <w:rsid w:val="009E1103"/>
    <w:rsid w:val="009E444A"/>
    <w:rsid w:val="009E6D64"/>
    <w:rsid w:val="009F23C3"/>
    <w:rsid w:val="009F7CA3"/>
    <w:rsid w:val="00A125FF"/>
    <w:rsid w:val="00A165C5"/>
    <w:rsid w:val="00A24514"/>
    <w:rsid w:val="00A25EDB"/>
    <w:rsid w:val="00A324CD"/>
    <w:rsid w:val="00A3324A"/>
    <w:rsid w:val="00A349B9"/>
    <w:rsid w:val="00A3680B"/>
    <w:rsid w:val="00A40708"/>
    <w:rsid w:val="00A4185F"/>
    <w:rsid w:val="00A453D2"/>
    <w:rsid w:val="00A459B4"/>
    <w:rsid w:val="00A46301"/>
    <w:rsid w:val="00A513F4"/>
    <w:rsid w:val="00A51C03"/>
    <w:rsid w:val="00A55723"/>
    <w:rsid w:val="00A56CB7"/>
    <w:rsid w:val="00A62893"/>
    <w:rsid w:val="00A62DF0"/>
    <w:rsid w:val="00A63459"/>
    <w:rsid w:val="00A704FE"/>
    <w:rsid w:val="00A718B6"/>
    <w:rsid w:val="00A72C91"/>
    <w:rsid w:val="00A76F9F"/>
    <w:rsid w:val="00A805F8"/>
    <w:rsid w:val="00A81929"/>
    <w:rsid w:val="00A82963"/>
    <w:rsid w:val="00A83C11"/>
    <w:rsid w:val="00A84F3B"/>
    <w:rsid w:val="00A8776D"/>
    <w:rsid w:val="00A90C71"/>
    <w:rsid w:val="00A92ADA"/>
    <w:rsid w:val="00A9792B"/>
    <w:rsid w:val="00AA0283"/>
    <w:rsid w:val="00AA07F9"/>
    <w:rsid w:val="00AA0C16"/>
    <w:rsid w:val="00AA1047"/>
    <w:rsid w:val="00AA14B5"/>
    <w:rsid w:val="00AA4742"/>
    <w:rsid w:val="00AB24CD"/>
    <w:rsid w:val="00AB3FA4"/>
    <w:rsid w:val="00AB4340"/>
    <w:rsid w:val="00AB58E0"/>
    <w:rsid w:val="00AB7E6A"/>
    <w:rsid w:val="00AC069A"/>
    <w:rsid w:val="00AC11A2"/>
    <w:rsid w:val="00AC16B2"/>
    <w:rsid w:val="00AD5F84"/>
    <w:rsid w:val="00AE012B"/>
    <w:rsid w:val="00AE227D"/>
    <w:rsid w:val="00AE4C7B"/>
    <w:rsid w:val="00AF0579"/>
    <w:rsid w:val="00AF25AC"/>
    <w:rsid w:val="00AF2C2F"/>
    <w:rsid w:val="00B02D30"/>
    <w:rsid w:val="00B03FDE"/>
    <w:rsid w:val="00B04536"/>
    <w:rsid w:val="00B04682"/>
    <w:rsid w:val="00B072CA"/>
    <w:rsid w:val="00B11B21"/>
    <w:rsid w:val="00B1704F"/>
    <w:rsid w:val="00B26108"/>
    <w:rsid w:val="00B346A8"/>
    <w:rsid w:val="00B35824"/>
    <w:rsid w:val="00B35B0D"/>
    <w:rsid w:val="00B36235"/>
    <w:rsid w:val="00B3687B"/>
    <w:rsid w:val="00B419C0"/>
    <w:rsid w:val="00B46AA6"/>
    <w:rsid w:val="00B50F4C"/>
    <w:rsid w:val="00B514CB"/>
    <w:rsid w:val="00B51E0C"/>
    <w:rsid w:val="00B524DF"/>
    <w:rsid w:val="00B53A49"/>
    <w:rsid w:val="00B547B8"/>
    <w:rsid w:val="00B549B6"/>
    <w:rsid w:val="00B54D5E"/>
    <w:rsid w:val="00B63AE0"/>
    <w:rsid w:val="00B670C3"/>
    <w:rsid w:val="00B71002"/>
    <w:rsid w:val="00B8160C"/>
    <w:rsid w:val="00B82F6D"/>
    <w:rsid w:val="00B860FF"/>
    <w:rsid w:val="00B86D35"/>
    <w:rsid w:val="00B921C1"/>
    <w:rsid w:val="00B9319C"/>
    <w:rsid w:val="00B95CAC"/>
    <w:rsid w:val="00B97915"/>
    <w:rsid w:val="00BB68C2"/>
    <w:rsid w:val="00BB7A80"/>
    <w:rsid w:val="00BC3123"/>
    <w:rsid w:val="00BC3734"/>
    <w:rsid w:val="00BC571E"/>
    <w:rsid w:val="00BC5C54"/>
    <w:rsid w:val="00BC7446"/>
    <w:rsid w:val="00BC7871"/>
    <w:rsid w:val="00BD5251"/>
    <w:rsid w:val="00BD7F74"/>
    <w:rsid w:val="00BE66FF"/>
    <w:rsid w:val="00BF0B99"/>
    <w:rsid w:val="00BF2C03"/>
    <w:rsid w:val="00BF2E9C"/>
    <w:rsid w:val="00C0112A"/>
    <w:rsid w:val="00C033E0"/>
    <w:rsid w:val="00C045C8"/>
    <w:rsid w:val="00C04CCA"/>
    <w:rsid w:val="00C13380"/>
    <w:rsid w:val="00C15787"/>
    <w:rsid w:val="00C1608B"/>
    <w:rsid w:val="00C16872"/>
    <w:rsid w:val="00C20796"/>
    <w:rsid w:val="00C22DC5"/>
    <w:rsid w:val="00C23098"/>
    <w:rsid w:val="00C36442"/>
    <w:rsid w:val="00C40D11"/>
    <w:rsid w:val="00C417CD"/>
    <w:rsid w:val="00C425FC"/>
    <w:rsid w:val="00C45028"/>
    <w:rsid w:val="00C5530C"/>
    <w:rsid w:val="00C623D0"/>
    <w:rsid w:val="00C62F35"/>
    <w:rsid w:val="00C67268"/>
    <w:rsid w:val="00C67D18"/>
    <w:rsid w:val="00C72069"/>
    <w:rsid w:val="00C748D7"/>
    <w:rsid w:val="00C76AEC"/>
    <w:rsid w:val="00C80C00"/>
    <w:rsid w:val="00C82280"/>
    <w:rsid w:val="00C863D1"/>
    <w:rsid w:val="00C91C30"/>
    <w:rsid w:val="00C95538"/>
    <w:rsid w:val="00C96CED"/>
    <w:rsid w:val="00CA1E8C"/>
    <w:rsid w:val="00CA3DDB"/>
    <w:rsid w:val="00CA6F22"/>
    <w:rsid w:val="00CB2156"/>
    <w:rsid w:val="00CB5813"/>
    <w:rsid w:val="00CC4577"/>
    <w:rsid w:val="00CD0D67"/>
    <w:rsid w:val="00CD1741"/>
    <w:rsid w:val="00CD6C86"/>
    <w:rsid w:val="00CD6CFB"/>
    <w:rsid w:val="00CD7817"/>
    <w:rsid w:val="00CE4C6A"/>
    <w:rsid w:val="00CE5BEE"/>
    <w:rsid w:val="00CE63A8"/>
    <w:rsid w:val="00CE7A33"/>
    <w:rsid w:val="00CF0CC0"/>
    <w:rsid w:val="00CF108D"/>
    <w:rsid w:val="00CF36B0"/>
    <w:rsid w:val="00D02643"/>
    <w:rsid w:val="00D11DCA"/>
    <w:rsid w:val="00D15A31"/>
    <w:rsid w:val="00D17019"/>
    <w:rsid w:val="00D170F3"/>
    <w:rsid w:val="00D303AD"/>
    <w:rsid w:val="00D3125A"/>
    <w:rsid w:val="00D35F01"/>
    <w:rsid w:val="00D409F4"/>
    <w:rsid w:val="00D40F09"/>
    <w:rsid w:val="00D41B0D"/>
    <w:rsid w:val="00D4262B"/>
    <w:rsid w:val="00D42DB8"/>
    <w:rsid w:val="00D43AEA"/>
    <w:rsid w:val="00D61D24"/>
    <w:rsid w:val="00D622A0"/>
    <w:rsid w:val="00D625FF"/>
    <w:rsid w:val="00D626ED"/>
    <w:rsid w:val="00D6387B"/>
    <w:rsid w:val="00D66CAC"/>
    <w:rsid w:val="00D746BD"/>
    <w:rsid w:val="00D75F5E"/>
    <w:rsid w:val="00D76B5B"/>
    <w:rsid w:val="00D82257"/>
    <w:rsid w:val="00D83744"/>
    <w:rsid w:val="00D8416B"/>
    <w:rsid w:val="00D84E5E"/>
    <w:rsid w:val="00D86FA3"/>
    <w:rsid w:val="00D96360"/>
    <w:rsid w:val="00D965DA"/>
    <w:rsid w:val="00D96A2E"/>
    <w:rsid w:val="00DA1B96"/>
    <w:rsid w:val="00DA6C94"/>
    <w:rsid w:val="00DB3AD5"/>
    <w:rsid w:val="00DB4A22"/>
    <w:rsid w:val="00DB5A18"/>
    <w:rsid w:val="00DC1E5E"/>
    <w:rsid w:val="00DC4A84"/>
    <w:rsid w:val="00DD176C"/>
    <w:rsid w:val="00DD19D8"/>
    <w:rsid w:val="00DD1CB7"/>
    <w:rsid w:val="00DE0C5E"/>
    <w:rsid w:val="00DE183D"/>
    <w:rsid w:val="00DE6EBC"/>
    <w:rsid w:val="00DF2DE1"/>
    <w:rsid w:val="00E0600E"/>
    <w:rsid w:val="00E07371"/>
    <w:rsid w:val="00E12EB0"/>
    <w:rsid w:val="00E13CC9"/>
    <w:rsid w:val="00E16DAD"/>
    <w:rsid w:val="00E23D70"/>
    <w:rsid w:val="00E30EA2"/>
    <w:rsid w:val="00E33001"/>
    <w:rsid w:val="00E371C0"/>
    <w:rsid w:val="00E425CE"/>
    <w:rsid w:val="00E43730"/>
    <w:rsid w:val="00E43D9C"/>
    <w:rsid w:val="00E5215E"/>
    <w:rsid w:val="00E5256B"/>
    <w:rsid w:val="00E550A5"/>
    <w:rsid w:val="00E563FF"/>
    <w:rsid w:val="00E75D94"/>
    <w:rsid w:val="00E80AC1"/>
    <w:rsid w:val="00E80D1D"/>
    <w:rsid w:val="00E81CBF"/>
    <w:rsid w:val="00E82B78"/>
    <w:rsid w:val="00E84516"/>
    <w:rsid w:val="00E85899"/>
    <w:rsid w:val="00EA3A2F"/>
    <w:rsid w:val="00EB2281"/>
    <w:rsid w:val="00EB608E"/>
    <w:rsid w:val="00EC4BB8"/>
    <w:rsid w:val="00ED0355"/>
    <w:rsid w:val="00ED60BF"/>
    <w:rsid w:val="00ED79BD"/>
    <w:rsid w:val="00EE415F"/>
    <w:rsid w:val="00EE4E2D"/>
    <w:rsid w:val="00EF0FCE"/>
    <w:rsid w:val="00EF6E1D"/>
    <w:rsid w:val="00EF71C8"/>
    <w:rsid w:val="00F008B5"/>
    <w:rsid w:val="00F05F75"/>
    <w:rsid w:val="00F10B10"/>
    <w:rsid w:val="00F11E44"/>
    <w:rsid w:val="00F1700C"/>
    <w:rsid w:val="00F21281"/>
    <w:rsid w:val="00F221D2"/>
    <w:rsid w:val="00F40A80"/>
    <w:rsid w:val="00F426A6"/>
    <w:rsid w:val="00F45E25"/>
    <w:rsid w:val="00F50293"/>
    <w:rsid w:val="00F531AE"/>
    <w:rsid w:val="00F64809"/>
    <w:rsid w:val="00F65A60"/>
    <w:rsid w:val="00F66F17"/>
    <w:rsid w:val="00F6725C"/>
    <w:rsid w:val="00F7118E"/>
    <w:rsid w:val="00F737EA"/>
    <w:rsid w:val="00F7691E"/>
    <w:rsid w:val="00F8028F"/>
    <w:rsid w:val="00F84264"/>
    <w:rsid w:val="00F844E8"/>
    <w:rsid w:val="00F86E93"/>
    <w:rsid w:val="00F8775D"/>
    <w:rsid w:val="00F878E4"/>
    <w:rsid w:val="00F9279A"/>
    <w:rsid w:val="00FA64C5"/>
    <w:rsid w:val="00FB0A30"/>
    <w:rsid w:val="00FB4163"/>
    <w:rsid w:val="00FC2B0C"/>
    <w:rsid w:val="00FD47DB"/>
    <w:rsid w:val="00FD6C71"/>
    <w:rsid w:val="00FD6D5E"/>
    <w:rsid w:val="00FE2684"/>
    <w:rsid w:val="00FF012B"/>
    <w:rsid w:val="00FF2992"/>
    <w:rsid w:val="00FF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F00A293"/>
  <w15:chartTrackingRefBased/>
  <w15:docId w15:val="{9FEFE76A-68DB-4FB4-B2AC-3B28A698E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6106F"/>
    <w:pPr>
      <w:spacing w:before="240" w:after="100" w:afterAutospacing="1" w:line="360" w:lineRule="auto"/>
    </w:pPr>
    <w:rPr>
      <w:rFonts w:ascii="Cambria" w:eastAsia="MS ??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9610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6106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6106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106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96106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96106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table" w:styleId="TableGrid">
    <w:name w:val="Table Grid"/>
    <w:basedOn w:val="TableNormal"/>
    <w:uiPriority w:val="99"/>
    <w:rsid w:val="0096106F"/>
    <w:pPr>
      <w:spacing w:before="240" w:after="100" w:afterAutospacing="1" w:line="36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96106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61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06F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96106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610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06F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1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06F"/>
    <w:rPr>
      <w:rFonts w:ascii="Cambria" w:eastAsia="MS ??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106F"/>
    <w:pPr>
      <w:spacing w:before="240" w:after="100" w:afterAutospacing="1" w:line="360" w:lineRule="auto"/>
    </w:pPr>
    <w:rPr>
      <w:rFonts w:ascii="Cambria" w:eastAsia="MS ??" w:hAnsi="Cambria" w:cs="Times New Roman"/>
      <w:sz w:val="24"/>
      <w:szCs w:val="24"/>
    </w:rPr>
  </w:style>
  <w:style w:type="paragraph" w:styleId="ListParagraph">
    <w:name w:val="List Paragraph"/>
    <w:basedOn w:val="Normal"/>
    <w:uiPriority w:val="99"/>
    <w:rsid w:val="0096106F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96106F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96106F"/>
    <w:rPr>
      <w:rFonts w:ascii="Tahoma" w:eastAsia="MS ??" w:hAnsi="Tahoma" w:cs="Tahoma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96106F"/>
    <w:pPr>
      <w:spacing w:before="100" w:before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rsid w:val="009610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610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06F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610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06F"/>
    <w:rPr>
      <w:rFonts w:ascii="Cambria" w:eastAsia="MS ??" w:hAnsi="Cambria" w:cs="Times New Roman"/>
      <w:sz w:val="24"/>
      <w:szCs w:val="24"/>
    </w:rPr>
  </w:style>
  <w:style w:type="paragraph" w:customStyle="1" w:styleId="Default">
    <w:name w:val="Default"/>
    <w:uiPriority w:val="99"/>
    <w:rsid w:val="0096106F"/>
    <w:pPr>
      <w:autoSpaceDE w:val="0"/>
      <w:autoSpaceDN w:val="0"/>
      <w:adjustRightInd w:val="0"/>
      <w:spacing w:before="240" w:after="100" w:afterAutospacing="1" w:line="360" w:lineRule="auto"/>
    </w:pPr>
    <w:rPr>
      <w:rFonts w:ascii="Minion Pro" w:eastAsia="MS ??" w:hAnsi="Minion Pro" w:cs="Minion Pro"/>
      <w:color w:val="000000"/>
      <w:sz w:val="24"/>
      <w:szCs w:val="24"/>
      <w:lang w:eastAsia="de-DE"/>
    </w:rPr>
  </w:style>
  <w:style w:type="character" w:customStyle="1" w:styleId="A12">
    <w:name w:val="A12"/>
    <w:uiPriority w:val="99"/>
    <w:rsid w:val="0096106F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96106F"/>
    <w:pPr>
      <w:numPr>
        <w:numId w:val="3"/>
      </w:numPr>
      <w:autoSpaceDE w:val="0"/>
      <w:autoSpaceDN w:val="0"/>
      <w:adjustRightInd w:val="0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96106F"/>
    <w:rPr>
      <w:rFonts w:ascii="Tahoma" w:eastAsia="Times New Roman" w:hAnsi="Tahoma" w:cs="Tahoma"/>
      <w:bCs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106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106F"/>
    <w:rPr>
      <w:rFonts w:ascii="Tahoma" w:eastAsia="MS ??" w:hAnsi="Tahoma" w:cs="Tahoma"/>
      <w:sz w:val="16"/>
      <w:szCs w:val="16"/>
    </w:rPr>
  </w:style>
  <w:style w:type="paragraph" w:customStyle="1" w:styleId="Manuscripttitle">
    <w:name w:val="Manuscript title"/>
    <w:basedOn w:val="Heading1"/>
    <w:link w:val="ManuscripttitleChar"/>
    <w:qFormat/>
    <w:rsid w:val="00B71002"/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96106F"/>
    <w:pPr>
      <w:spacing w:before="0" w:beforeAutospacing="0"/>
    </w:pPr>
    <w:rPr>
      <w:rFonts w:ascii="Tahoma" w:hAnsi="Tahoma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B71002"/>
    <w:rPr>
      <w:rFonts w:ascii="Tahoma" w:eastAsia="Times New Roman" w:hAnsi="Tahoma" w:cs="Tahoma"/>
      <w:b/>
      <w:bCs w:val="0"/>
      <w:color w:val="2E74B5" w:themeColor="accent1" w:themeShade="BF"/>
      <w:sz w:val="28"/>
      <w:szCs w:val="28"/>
      <w:lang w:val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96106F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96106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nuscriptbodyChar">
    <w:name w:val="Manuscript body Char"/>
    <w:basedOn w:val="NormalWebChar"/>
    <w:link w:val="Manuscriptbody"/>
    <w:rsid w:val="0096106F"/>
    <w:rPr>
      <w:rFonts w:ascii="Tahoma" w:eastAsia="Times New Roman" w:hAnsi="Tahoma" w:cs="Times New Roman"/>
      <w:sz w:val="24"/>
      <w:szCs w:val="24"/>
      <w:lang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96106F"/>
    <w:rPr>
      <w:rFonts w:ascii="Tahoma" w:eastAsia="MS ??" w:hAnsi="Tahoma" w:cs="Tahoma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6106F"/>
  </w:style>
  <w:style w:type="table" w:customStyle="1" w:styleId="TableGrid1">
    <w:name w:val="Table Grid1"/>
    <w:basedOn w:val="TableNormal"/>
    <w:next w:val="TableGrid"/>
    <w:uiPriority w:val="39"/>
    <w:rsid w:val="0096106F"/>
    <w:pPr>
      <w:spacing w:before="240" w:after="100" w:afterAutospacing="1" w:line="36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6106F"/>
    <w:pPr>
      <w:spacing w:before="240" w:after="100" w:afterAutospacing="1" w:line="36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BodyTextChar">
    <w:name w:val="C-Body Text Char"/>
    <w:link w:val="C-BodyText"/>
    <w:locked/>
    <w:rsid w:val="0096106F"/>
    <w:rPr>
      <w:sz w:val="24"/>
    </w:rPr>
  </w:style>
  <w:style w:type="paragraph" w:customStyle="1" w:styleId="C-BodyText">
    <w:name w:val="C-Body Text"/>
    <w:link w:val="C-BodyTextChar"/>
    <w:rsid w:val="0096106F"/>
    <w:pPr>
      <w:spacing w:before="120" w:after="120" w:afterAutospacing="1" w:line="280" w:lineRule="atLeast"/>
    </w:pPr>
    <w:rPr>
      <w:sz w:val="24"/>
    </w:rPr>
  </w:style>
  <w:style w:type="character" w:customStyle="1" w:styleId="A3">
    <w:name w:val="A3"/>
    <w:uiPriority w:val="99"/>
    <w:rsid w:val="0096106F"/>
    <w:rPr>
      <w:rFonts w:cs="Calibri"/>
      <w:color w:val="211D1E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6106F"/>
    <w:pPr>
      <w:jc w:val="center"/>
    </w:pPr>
    <w:rPr>
      <w:rFonts w:ascii="Tahoma" w:hAnsi="Tahoma" w:cs="Tahoma"/>
      <w:noProof/>
      <w:lang w:val="en-US"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96106F"/>
    <w:rPr>
      <w:rFonts w:ascii="Tahoma" w:eastAsia="MS ??" w:hAnsi="Tahoma" w:cs="Tahoma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6106F"/>
    <w:pPr>
      <w:spacing w:line="240" w:lineRule="auto"/>
    </w:pPr>
    <w:rPr>
      <w:rFonts w:ascii="Tahoma" w:hAnsi="Tahoma" w:cs="Tahoma"/>
      <w:noProof/>
      <w:lang w:val="en-US" w:eastAsia="ja-JP"/>
    </w:rPr>
  </w:style>
  <w:style w:type="character" w:customStyle="1" w:styleId="EndNoteBibliographyChar">
    <w:name w:val="EndNote Bibliography Char"/>
    <w:basedOn w:val="ManuscriptbodyChar"/>
    <w:link w:val="EndNoteBibliography"/>
    <w:rsid w:val="0096106F"/>
    <w:rPr>
      <w:rFonts w:ascii="Tahoma" w:eastAsia="MS ??" w:hAnsi="Tahoma" w:cs="Tahoma"/>
      <w:noProof/>
      <w:sz w:val="24"/>
      <w:szCs w:val="24"/>
      <w:lang w:val="en-US" w:eastAsia="ja-JP"/>
    </w:rPr>
  </w:style>
  <w:style w:type="character" w:customStyle="1" w:styleId="citation">
    <w:name w:val="citation"/>
    <w:basedOn w:val="DefaultParagraphFont"/>
    <w:rsid w:val="0096106F"/>
  </w:style>
  <w:style w:type="character" w:styleId="FollowedHyperlink">
    <w:name w:val="FollowedHyperlink"/>
    <w:basedOn w:val="DefaultParagraphFont"/>
    <w:uiPriority w:val="99"/>
    <w:semiHidden/>
    <w:unhideWhenUsed/>
    <w:rsid w:val="0096106F"/>
    <w:rPr>
      <w:color w:val="954F72" w:themeColor="followedHyperlink"/>
      <w:u w:val="single"/>
    </w:rPr>
  </w:style>
  <w:style w:type="table" w:customStyle="1" w:styleId="C-Table">
    <w:name w:val="C-Table"/>
    <w:basedOn w:val="TableNormal"/>
    <w:rsid w:val="0096106F"/>
    <w:pPr>
      <w:spacing w:before="240" w:after="100" w:afterAutospacing="1" w:line="360" w:lineRule="auto"/>
    </w:pPr>
    <w:rPr>
      <w:rFonts w:ascii="Times New Roman" w:eastAsia="Times New Roman" w:hAnsi="Times New Roman" w:cs="Times New Roman"/>
      <w:sz w:val="20"/>
      <w:szCs w:val="20"/>
      <w:lang w:val="en-US" w:eastAsia="ja-JP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FootnoteText">
    <w:name w:val="footnote text"/>
    <w:basedOn w:val="Normal"/>
    <w:link w:val="FootnoteTextChar"/>
    <w:uiPriority w:val="99"/>
    <w:semiHidden/>
    <w:unhideWhenUsed/>
    <w:rsid w:val="0096106F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106F"/>
    <w:rPr>
      <w:rFonts w:ascii="Cambria" w:eastAsia="MS ??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106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1DCA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1DCA"/>
    <w:rPr>
      <w:rFonts w:ascii="Cambria" w:eastAsia="MS ??" w:hAnsi="Cambria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1D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9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EEA87-EC24-4ACC-9DAD-171BC1061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llo Medical</dc:creator>
  <cp:keywords/>
  <dc:description/>
  <cp:lastModifiedBy>Debbie Nixon</cp:lastModifiedBy>
  <cp:revision>2</cp:revision>
  <dcterms:created xsi:type="dcterms:W3CDTF">2017-03-13T11:18:00Z</dcterms:created>
  <dcterms:modified xsi:type="dcterms:W3CDTF">2017-03-13T11:18:00Z</dcterms:modified>
</cp:coreProperties>
</file>